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10694" w14:textId="77777777" w:rsidR="00561F6A" w:rsidRPr="00876C65" w:rsidRDefault="00561F6A" w:rsidP="00561F6A">
      <w:pPr>
        <w:pStyle w:val="Body"/>
        <w:spacing w:line="360" w:lineRule="auto"/>
        <w:ind w:left="720" w:hanging="720"/>
        <w:jc w:val="both"/>
        <w:rPr>
          <w:rFonts w:ascii="Times New Roman" w:eastAsia="Times New Roman" w:hAnsi="Times New Roman" w:cs="Times New Roman"/>
          <w:b/>
          <w:bCs/>
          <w:kern w:val="0"/>
          <w:lang w:val="en-GB"/>
        </w:rPr>
      </w:pPr>
      <w:r w:rsidRPr="00876C65">
        <w:rPr>
          <w:rFonts w:ascii="Times New Roman" w:hAnsi="Times New Roman"/>
          <w:b/>
          <w:bCs/>
          <w:kern w:val="0"/>
          <w:lang w:val="en-GB"/>
        </w:rPr>
        <w:t>Supplementary data</w:t>
      </w:r>
    </w:p>
    <w:p w14:paraId="08363AB4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2376C430" w14:textId="77777777" w:rsidR="00561F6A" w:rsidRPr="00876C65" w:rsidRDefault="00561F6A" w:rsidP="00561F6A">
      <w:pPr>
        <w:pStyle w:val="Body"/>
        <w:jc w:val="both"/>
        <w:rPr>
          <w:lang w:val="en-GB"/>
        </w:rPr>
      </w:pPr>
      <w:r w:rsidRPr="00876C65">
        <w:rPr>
          <w:noProof/>
          <w:lang w:val="en-GB"/>
        </w:rPr>
        <w:drawing>
          <wp:inline distT="0" distB="0" distL="0" distR="0" wp14:anchorId="1FC31492" wp14:editId="19F8F956">
            <wp:extent cx="5731510" cy="2686050"/>
            <wp:effectExtent l="0" t="0" r="0" b="0"/>
            <wp:docPr id="1073741834" name="officeArt object" descr="A diagram of eye sem and eye sem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A diagram of eye sem and eye semAI-generated content may be incorrect." descr="A diagram of eye sem and eye semAI-generated content may be incorrect."/>
                    <pic:cNvPicPr>
                      <a:picLocks noChangeAspect="1"/>
                    </pic:cNvPicPr>
                  </pic:nvPicPr>
                  <pic:blipFill>
                    <a:blip r:embed="rId4"/>
                    <a:srcRect l="2077" t="5290" r="5600" b="583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60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E513324" w14:textId="77777777" w:rsidR="00561F6A" w:rsidRPr="00876C65" w:rsidRDefault="00561F6A" w:rsidP="00561F6A">
      <w:pPr>
        <w:pStyle w:val="Body"/>
        <w:jc w:val="both"/>
        <w:rPr>
          <w:lang w:val="en-GB"/>
        </w:rPr>
      </w:pPr>
      <w:r w:rsidRPr="00876C65">
        <w:rPr>
          <w:b/>
          <w:bCs/>
          <w:lang w:val="en-GB"/>
        </w:rPr>
        <w:t>Supplementary FIG 1.</w:t>
      </w:r>
      <w:r w:rsidRPr="00876C65">
        <w:rPr>
          <w:lang w:val="en-GB"/>
        </w:rPr>
        <w:t xml:space="preserve"> Bald</w:t>
      </w:r>
      <w:r w:rsidRPr="00876C65">
        <w:rPr>
          <w:rtl/>
          <w:lang w:val="en-GB"/>
        </w:rPr>
        <w:t>’</w:t>
      </w:r>
      <w:r w:rsidRPr="00876C65">
        <w:rPr>
          <w:lang w:val="en-GB"/>
        </w:rPr>
        <w:t xml:space="preserve">s eyesalve inhibits biofilm formation by both </w:t>
      </w:r>
      <w:r w:rsidRPr="00876C65">
        <w:rPr>
          <w:i/>
          <w:iCs/>
          <w:lang w:val="en-GB"/>
        </w:rPr>
        <w:t>S. aureus</w:t>
      </w:r>
      <w:r w:rsidRPr="00876C65">
        <w:rPr>
          <w:lang w:val="en-GB"/>
        </w:rPr>
        <w:t xml:space="preserve"> Newman and </w:t>
      </w:r>
      <w:r w:rsidRPr="00876C65">
        <w:rPr>
          <w:i/>
          <w:iCs/>
          <w:lang w:val="en-GB"/>
        </w:rPr>
        <w:t xml:space="preserve">A. baumannii </w:t>
      </w:r>
      <w:r w:rsidRPr="00876C65">
        <w:rPr>
          <w:lang w:val="en-GB"/>
        </w:rPr>
        <w:t xml:space="preserve">ATCC 19606 in a soft tissue chronic wound model. </w:t>
      </w:r>
      <w:r w:rsidRPr="00876C65">
        <w:rPr>
          <w:rFonts w:ascii="Times New Roman" w:hAnsi="Times New Roman"/>
          <w:lang w:val="en-GB"/>
        </w:rPr>
        <w:t xml:space="preserve">A soft tissue wound </w:t>
      </w:r>
      <w:r w:rsidRPr="00876C65">
        <w:rPr>
          <w:lang w:val="en-GB"/>
        </w:rPr>
        <w:t xml:space="preserve">bed made from the combination of collagen, simulated wound fluid (SWF), acetic acid, and NaOH </w:t>
      </w:r>
      <w:r w:rsidRPr="00876C65">
        <w:rPr>
          <w:rFonts w:ascii="Times New Roman" w:hAnsi="Times New Roman"/>
          <w:lang w:val="en-GB"/>
        </w:rPr>
        <w:t xml:space="preserve">was infected with </w:t>
      </w:r>
      <w:r w:rsidRPr="00876C65">
        <w:rPr>
          <w:i/>
          <w:iCs/>
          <w:lang w:val="en-GB"/>
        </w:rPr>
        <w:t>S. aureus or A. baumannii</w:t>
      </w:r>
      <w:r w:rsidRPr="00876C65">
        <w:rPr>
          <w:rFonts w:ascii="Times New Roman" w:hAnsi="Times New Roman"/>
          <w:lang w:val="en-GB"/>
        </w:rPr>
        <w:t xml:space="preserve"> and </w:t>
      </w:r>
      <w:r w:rsidRPr="00876C65">
        <w:rPr>
          <w:lang w:val="en-GB"/>
        </w:rPr>
        <w:t>simultaneously treated with Bald</w:t>
      </w:r>
      <w:r w:rsidRPr="00876C65">
        <w:rPr>
          <w:rtl/>
          <w:lang w:val="en-GB"/>
        </w:rPr>
        <w:t>’</w:t>
      </w:r>
      <w:r w:rsidRPr="00876C65">
        <w:rPr>
          <w:lang w:val="en-GB"/>
        </w:rPr>
        <w:t>s eyesalve</w:t>
      </w:r>
      <w:r w:rsidRPr="00876C65">
        <w:rPr>
          <w:rFonts w:ascii="Times New Roman" w:hAnsi="Times New Roman"/>
          <w:lang w:val="en-GB"/>
        </w:rPr>
        <w:t xml:space="preserve">. </w:t>
      </w:r>
      <w:r w:rsidRPr="00876C65">
        <w:rPr>
          <w:lang w:val="en-GB"/>
        </w:rPr>
        <w:t>This was then</w:t>
      </w:r>
      <w:r w:rsidRPr="00876C65">
        <w:rPr>
          <w:rFonts w:ascii="Times New Roman" w:hAnsi="Times New Roman"/>
          <w:lang w:val="en-GB"/>
        </w:rPr>
        <w:t xml:space="preserve"> incubated at 37°C for </w:t>
      </w:r>
      <w:r w:rsidRPr="00876C65">
        <w:rPr>
          <w:lang w:val="en-GB"/>
        </w:rPr>
        <w:t>48</w:t>
      </w:r>
      <w:r w:rsidRPr="00876C65">
        <w:rPr>
          <w:rFonts w:ascii="Times New Roman" w:hAnsi="Times New Roman"/>
          <w:lang w:val="en-GB"/>
        </w:rPr>
        <w:t xml:space="preserve"> h. Bacteria were recovered by enzymatic digestion of the collagen</w:t>
      </w:r>
      <w:r w:rsidRPr="00876C65">
        <w:rPr>
          <w:lang w:val="en-GB"/>
        </w:rPr>
        <w:t>,</w:t>
      </w:r>
      <w:r w:rsidRPr="00876C65">
        <w:rPr>
          <w:rFonts w:ascii="Times New Roman" w:hAnsi="Times New Roman"/>
          <w:lang w:val="en-GB"/>
        </w:rPr>
        <w:t xml:space="preserve"> and colony-forming units (CFU) </w:t>
      </w:r>
      <w:r w:rsidRPr="00876C65">
        <w:rPr>
          <w:lang w:val="en-GB"/>
        </w:rPr>
        <w:t xml:space="preserve">were </w:t>
      </w:r>
      <w:r w:rsidRPr="00876C65">
        <w:rPr>
          <w:rFonts w:ascii="Times New Roman" w:hAnsi="Times New Roman"/>
          <w:lang w:val="en-GB"/>
        </w:rPr>
        <w:t xml:space="preserve">counted to determine viable cell numbers. The red dashed line indicates </w:t>
      </w:r>
      <w:r w:rsidRPr="00876C65">
        <w:rPr>
          <w:lang w:val="en-GB"/>
        </w:rPr>
        <w:t>4</w:t>
      </w:r>
      <w:r w:rsidRPr="00876C65">
        <w:rPr>
          <w:rFonts w:ascii="Times New Roman" w:hAnsi="Times New Roman"/>
          <w:lang w:val="en-GB"/>
        </w:rPr>
        <w:t>-log</w:t>
      </w:r>
      <w:r w:rsidRPr="00876C65">
        <w:rPr>
          <w:rFonts w:ascii="Times New Roman" w:hAnsi="Times New Roman"/>
          <w:vertAlign w:val="subscript"/>
          <w:lang w:val="en-GB"/>
        </w:rPr>
        <w:t>10</w:t>
      </w:r>
      <w:r w:rsidRPr="00876C65">
        <w:rPr>
          <w:rFonts w:ascii="Times New Roman" w:hAnsi="Times New Roman"/>
          <w:lang w:val="en-GB"/>
        </w:rPr>
        <w:t xml:space="preserve"> bacterial reduction; the black line indicates the limit of detection for CFU by plating. Error bars are mean ±SD</w:t>
      </w:r>
      <w:r w:rsidRPr="00876C65">
        <w:rPr>
          <w:lang w:val="en-GB"/>
        </w:rPr>
        <w:t>.</w:t>
      </w:r>
    </w:p>
    <w:p w14:paraId="2C23AD6B" w14:textId="77777777" w:rsidR="00561F6A" w:rsidRPr="00876C65" w:rsidRDefault="00561F6A" w:rsidP="00561F6A">
      <w:pPr>
        <w:pStyle w:val="Body"/>
        <w:jc w:val="both"/>
        <w:rPr>
          <w:lang w:val="en-GB"/>
        </w:rPr>
      </w:pPr>
      <w:r w:rsidRPr="00876C65">
        <w:rPr>
          <w:noProof/>
          <w:lang w:val="en-GB"/>
        </w:rPr>
        <w:lastRenderedPageBreak/>
        <w:drawing>
          <wp:inline distT="0" distB="0" distL="0" distR="0" wp14:anchorId="7F8218FA" wp14:editId="3D052CA0">
            <wp:extent cx="5657850" cy="7321924"/>
            <wp:effectExtent l="0" t="0" r="0" b="0"/>
            <wp:docPr id="1073741835" name="officeArt object" descr="A graph of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A graph of different colored linesAI-generated content may be incorrect." descr="A graph of different colored linesAI-generated content may be incorrect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73219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FC0A454" w14:textId="77777777" w:rsidR="00561F6A" w:rsidRPr="00876C65" w:rsidRDefault="00561F6A" w:rsidP="00561F6A">
      <w:pPr>
        <w:pStyle w:val="Body"/>
        <w:jc w:val="both"/>
        <w:rPr>
          <w:lang w:val="en-GB"/>
        </w:rPr>
      </w:pPr>
      <w:r w:rsidRPr="00876C65">
        <w:rPr>
          <w:b/>
          <w:bCs/>
          <w:lang w:val="en-GB"/>
        </w:rPr>
        <w:t>Supplementary FIG 2.</w:t>
      </w:r>
      <w:r w:rsidRPr="00876C65">
        <w:rPr>
          <w:lang w:val="en-GB"/>
        </w:rPr>
        <w:t xml:space="preserve"> </w:t>
      </w:r>
      <w:r w:rsidRPr="00876C65">
        <w:rPr>
          <w:i/>
          <w:iCs/>
          <w:lang w:val="en-GB"/>
        </w:rPr>
        <w:t>P. aeruginosa</w:t>
      </w:r>
      <w:r w:rsidRPr="00876C65">
        <w:rPr>
          <w:lang w:val="en-GB"/>
        </w:rPr>
        <w:t xml:space="preserve"> growth-dependent/constitutive reporter (</w:t>
      </w:r>
      <w:r>
        <w:rPr>
          <w:lang w:val="en-GB"/>
        </w:rPr>
        <w:t>N</w:t>
      </w:r>
      <w:r w:rsidRPr="00876C65">
        <w:rPr>
          <w:lang w:val="en-GB"/>
        </w:rPr>
        <w:t xml:space="preserve">PAO1 </w:t>
      </w:r>
      <w:r w:rsidRPr="00C52FCC">
        <w:t>mini-</w:t>
      </w:r>
      <w:proofErr w:type="gramStart"/>
      <w:r w:rsidRPr="00C52FCC">
        <w:t>CTX::</w:t>
      </w:r>
      <w:proofErr w:type="spellStart"/>
      <w:proofErr w:type="gramEnd"/>
      <w:r w:rsidRPr="00C52FCC">
        <w:rPr>
          <w:i/>
          <w:iCs/>
        </w:rPr>
        <w:t>luxCDABE</w:t>
      </w:r>
      <w:proofErr w:type="spellEnd"/>
      <w:r w:rsidRPr="00876C65">
        <w:rPr>
          <w:lang w:val="en-GB"/>
        </w:rPr>
        <w:t xml:space="preserve">) and </w:t>
      </w:r>
      <w:r>
        <w:rPr>
          <w:lang w:val="en-GB"/>
        </w:rPr>
        <w:t>3-oxo-</w:t>
      </w:r>
      <w:r w:rsidRPr="00876C65">
        <w:rPr>
          <w:lang w:val="en-GB"/>
        </w:rPr>
        <w:t>C12-HSL-dependent reporter (</w:t>
      </w:r>
      <w:r>
        <w:rPr>
          <w:lang w:val="en-GB"/>
        </w:rPr>
        <w:t>N</w:t>
      </w:r>
      <w:r w:rsidRPr="00876C65">
        <w:rPr>
          <w:lang w:val="en-GB"/>
        </w:rPr>
        <w:t xml:space="preserve">PAO1 </w:t>
      </w:r>
      <w:r w:rsidRPr="005F60EC">
        <w:t>mini-</w:t>
      </w:r>
      <w:proofErr w:type="gramStart"/>
      <w:r w:rsidRPr="005F60EC">
        <w:t>CTX::</w:t>
      </w:r>
      <w:proofErr w:type="spellStart"/>
      <w:proofErr w:type="gramEnd"/>
      <w:r w:rsidRPr="00C52FCC">
        <w:rPr>
          <w:i/>
          <w:iCs/>
        </w:rPr>
        <w:t>lasB-luxCDABE</w:t>
      </w:r>
      <w:proofErr w:type="spellEnd"/>
      <w:r w:rsidRPr="00876C65">
        <w:rPr>
          <w:lang w:val="en-GB"/>
        </w:rPr>
        <w:t>) (</w:t>
      </w:r>
      <w:r>
        <w:rPr>
          <w:lang w:val="en-GB"/>
        </w:rPr>
        <w:t>Righetti, 2011</w:t>
      </w:r>
      <w:r w:rsidRPr="00876C65">
        <w:rPr>
          <w:lang w:val="en-GB"/>
        </w:rPr>
        <w:t>) were exposed to sub-inhibitory concentrations (1/10, 1/100, and 1/1000) of Bald's eyesalve to assess its effect on quorum sensing. Bald</w:t>
      </w:r>
      <w:r w:rsidRPr="00876C65">
        <w:rPr>
          <w:rtl/>
          <w:lang w:val="en-GB"/>
        </w:rPr>
        <w:t>’</w:t>
      </w:r>
      <w:r w:rsidRPr="00876C65">
        <w:rPr>
          <w:lang w:val="en-GB"/>
        </w:rPr>
        <w:t xml:space="preserve">s eyesalve did not affect </w:t>
      </w:r>
      <w:r w:rsidRPr="00876C65">
        <w:rPr>
          <w:i/>
          <w:iCs/>
          <w:lang w:val="en-GB"/>
        </w:rPr>
        <w:t>P. aeruginosa</w:t>
      </w:r>
      <w:r w:rsidRPr="00876C65">
        <w:rPr>
          <w:lang w:val="en-GB"/>
        </w:rPr>
        <w:t xml:space="preserve"> quorum-sensing signalling.</w:t>
      </w:r>
    </w:p>
    <w:p w14:paraId="4C6D2F23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13B63EE3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519756E4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35ED4D28" w14:textId="77777777" w:rsidR="00561F6A" w:rsidRDefault="00561F6A" w:rsidP="00561F6A">
      <w:pPr>
        <w:pStyle w:val="Body"/>
        <w:jc w:val="both"/>
        <w:rPr>
          <w:lang w:val="en-GB"/>
        </w:rPr>
      </w:pPr>
      <w:r w:rsidRPr="00876C65">
        <w:rPr>
          <w:b/>
          <w:bCs/>
          <w:lang w:val="en-GB"/>
        </w:rPr>
        <w:lastRenderedPageBreak/>
        <w:t>Supplementary Table 1</w:t>
      </w:r>
      <w:r w:rsidRPr="00876C65">
        <w:rPr>
          <w:lang w:val="en-GB"/>
        </w:rPr>
        <w:t>. List of upregulated and downregulated genes</w:t>
      </w:r>
      <w:r>
        <w:rPr>
          <w:lang w:val="en-GB"/>
        </w:rPr>
        <w:t xml:space="preserve"> associated with antibiotic </w:t>
      </w:r>
      <w:r w:rsidRPr="00F50B8A">
        <w:rPr>
          <w:lang w:val="en-GB"/>
        </w:rPr>
        <w:t xml:space="preserve">efflux, virulence, </w:t>
      </w:r>
      <w:r>
        <w:rPr>
          <w:lang w:val="en-GB"/>
        </w:rPr>
        <w:t>or</w:t>
      </w:r>
      <w:r w:rsidRPr="00F50B8A">
        <w:rPr>
          <w:lang w:val="en-GB"/>
        </w:rPr>
        <w:t xml:space="preserve"> biofilm </w:t>
      </w:r>
      <w:r w:rsidRPr="00876C65">
        <w:rPr>
          <w:lang w:val="en-GB"/>
        </w:rPr>
        <w:t>in Bald</w:t>
      </w:r>
      <w:r w:rsidRPr="00876C65">
        <w:rPr>
          <w:rtl/>
          <w:lang w:val="en-GB"/>
        </w:rPr>
        <w:t>’</w:t>
      </w:r>
      <w:r w:rsidRPr="00876C65">
        <w:rPr>
          <w:lang w:val="en-GB"/>
        </w:rPr>
        <w:t xml:space="preserve">s eyesalve-treated </w:t>
      </w:r>
      <w:r w:rsidRPr="00876C65">
        <w:rPr>
          <w:i/>
          <w:iCs/>
          <w:lang w:val="en-GB"/>
        </w:rPr>
        <w:t xml:space="preserve">S. aureus </w:t>
      </w:r>
      <w:r w:rsidRPr="00876C65">
        <w:rPr>
          <w:lang w:val="en-GB"/>
        </w:rPr>
        <w:t>Newman</w:t>
      </w:r>
      <w:r>
        <w:rPr>
          <w:lang w:val="en-GB"/>
        </w:rPr>
        <w:t>. Upregulated genes shaded green, downregulated genes shaded red; colour intensity denotes magnitude of log2fold change.</w:t>
      </w:r>
    </w:p>
    <w:p w14:paraId="6BB5D9AF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tbl>
      <w:tblPr>
        <w:tblW w:w="1005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840"/>
        <w:gridCol w:w="960"/>
        <w:gridCol w:w="1953"/>
        <w:gridCol w:w="5300"/>
      </w:tblGrid>
      <w:tr w:rsidR="00561F6A" w:rsidRPr="00876C65" w14:paraId="6FA5E0D8" w14:textId="77777777" w:rsidTr="00FF7A81">
        <w:trPr>
          <w:trHeight w:val="580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D0CD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Locus tag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1FD6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Gene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330D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Log2foldchange</w:t>
            </w:r>
          </w:p>
        </w:tc>
        <w:tc>
          <w:tcPr>
            <w:tcW w:w="5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5421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Product</w:t>
            </w:r>
          </w:p>
        </w:tc>
      </w:tr>
      <w:tr w:rsidR="00561F6A" w:rsidRPr="003F67D1" w14:paraId="39621843" w14:textId="77777777" w:rsidTr="00FF7A81">
        <w:trPr>
          <w:trHeight w:val="300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FB2E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6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F527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norA</w:t>
            </w:r>
            <w:proofErr w:type="spellEnd"/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4DFC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B4D1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0.99</w:t>
            </w:r>
          </w:p>
        </w:tc>
        <w:tc>
          <w:tcPr>
            <w:tcW w:w="5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92520" w14:textId="77777777" w:rsidR="00561F6A" w:rsidRPr="003F67D1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3F67D1">
              <w:rPr>
                <w:lang w:val="fr-FR"/>
              </w:rPr>
              <w:t>multidrug</w:t>
            </w:r>
            <w:proofErr w:type="spellEnd"/>
            <w:proofErr w:type="gramEnd"/>
            <w:r w:rsidRPr="003F67D1">
              <w:rPr>
                <w:lang w:val="fr-FR"/>
              </w:rPr>
              <w:t xml:space="preserve"> efflux MFS transporter </w:t>
            </w:r>
            <w:proofErr w:type="spellStart"/>
            <w:r w:rsidRPr="003F67D1">
              <w:rPr>
                <w:lang w:val="fr-FR"/>
              </w:rPr>
              <w:t>NorA</w:t>
            </w:r>
            <w:proofErr w:type="spellEnd"/>
          </w:p>
        </w:tc>
      </w:tr>
      <w:tr w:rsidR="00561F6A" w:rsidRPr="003F67D1" w14:paraId="4E94E339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9A1C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34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0F8A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nor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BD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128C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3.92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6CEB6" w14:textId="77777777" w:rsidR="00561F6A" w:rsidRPr="003F67D1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3F67D1">
              <w:rPr>
                <w:lang w:val="fr-FR"/>
              </w:rPr>
              <w:t>multidrug</w:t>
            </w:r>
            <w:proofErr w:type="spellEnd"/>
            <w:proofErr w:type="gramEnd"/>
            <w:r w:rsidRPr="003F67D1">
              <w:rPr>
                <w:lang w:val="fr-FR"/>
              </w:rPr>
              <w:t xml:space="preserve"> efflux MFS transporter </w:t>
            </w:r>
            <w:proofErr w:type="spellStart"/>
            <w:r w:rsidRPr="003F67D1">
              <w:rPr>
                <w:lang w:val="fr-FR"/>
              </w:rPr>
              <w:t>NorB</w:t>
            </w:r>
            <w:proofErr w:type="spellEnd"/>
          </w:p>
        </w:tc>
      </w:tr>
      <w:tr w:rsidR="00561F6A" w:rsidRPr="003F67D1" w14:paraId="2F8C3E36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DEA0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04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7229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nor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7D3A8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61EB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.7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45C77" w14:textId="77777777" w:rsidR="00561F6A" w:rsidRPr="003F67D1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3F67D1">
              <w:rPr>
                <w:lang w:val="fr-FR"/>
              </w:rPr>
              <w:t>multidrug</w:t>
            </w:r>
            <w:proofErr w:type="spellEnd"/>
            <w:proofErr w:type="gramEnd"/>
            <w:r w:rsidRPr="003F67D1">
              <w:rPr>
                <w:lang w:val="fr-FR"/>
              </w:rPr>
              <w:t xml:space="preserve"> efflux MFS transporter </w:t>
            </w:r>
            <w:proofErr w:type="spellStart"/>
            <w:r w:rsidRPr="003F67D1">
              <w:rPr>
                <w:lang w:val="fr-FR"/>
              </w:rPr>
              <w:t>NorC</w:t>
            </w:r>
            <w:proofErr w:type="spellEnd"/>
          </w:p>
        </w:tc>
      </w:tr>
      <w:tr w:rsidR="00561F6A" w:rsidRPr="003F67D1" w14:paraId="6186CFCA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B768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32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016B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mep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7DAB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4C20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.3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53675" w14:textId="77777777" w:rsidR="00561F6A" w:rsidRPr="003F67D1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3F67D1">
              <w:rPr>
                <w:lang w:val="fr-FR"/>
              </w:rPr>
              <w:t>multidrug</w:t>
            </w:r>
            <w:proofErr w:type="spellEnd"/>
            <w:proofErr w:type="gramEnd"/>
            <w:r w:rsidRPr="003F67D1">
              <w:rPr>
                <w:lang w:val="fr-FR"/>
              </w:rPr>
              <w:t xml:space="preserve"> efflux MATE transporter </w:t>
            </w:r>
            <w:proofErr w:type="spellStart"/>
            <w:r w:rsidRPr="003F67D1">
              <w:rPr>
                <w:lang w:val="fr-FR"/>
              </w:rPr>
              <w:t>MepA</w:t>
            </w:r>
            <w:proofErr w:type="spellEnd"/>
          </w:p>
        </w:tc>
      </w:tr>
      <w:tr w:rsidR="00561F6A" w:rsidRPr="00876C65" w14:paraId="1C8E8B1A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E557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31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0C0D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mde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F4F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1F9E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2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DD76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multidrug efflux MFS transporter </w:t>
            </w:r>
            <w:proofErr w:type="spellStart"/>
            <w:r w:rsidRPr="00876C65">
              <w:rPr>
                <w:lang w:val="en-GB"/>
              </w:rPr>
              <w:t>MdeA</w:t>
            </w:r>
            <w:proofErr w:type="spellEnd"/>
          </w:p>
        </w:tc>
      </w:tr>
      <w:tr w:rsidR="00561F6A" w:rsidRPr="00876C65" w14:paraId="649CAAF3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B2CC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06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0A67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sep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1D7B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E8EC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.47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82B9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multidrug efflux transporter </w:t>
            </w:r>
            <w:proofErr w:type="spellStart"/>
            <w:r w:rsidRPr="00876C65">
              <w:rPr>
                <w:lang w:val="en-GB"/>
              </w:rPr>
              <w:t>SepA</w:t>
            </w:r>
            <w:proofErr w:type="spellEnd"/>
          </w:p>
        </w:tc>
      </w:tr>
      <w:tr w:rsidR="00561F6A" w:rsidRPr="00876C65" w14:paraId="0C412F14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7127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07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CC93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sdrM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DF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0C06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52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17BA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multidrug efflux MFS transporter </w:t>
            </w:r>
            <w:proofErr w:type="spellStart"/>
            <w:r w:rsidRPr="00876C65">
              <w:rPr>
                <w:lang w:val="en-GB"/>
              </w:rPr>
              <w:t>SdrM</w:t>
            </w:r>
            <w:proofErr w:type="spellEnd"/>
          </w:p>
        </w:tc>
      </w:tr>
      <w:tr w:rsidR="00561F6A" w:rsidRPr="003F67D1" w14:paraId="6DB2EBC4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7C65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06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0DAA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lmrS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5E0C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1642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0.96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D09F0" w14:textId="77777777" w:rsidR="00561F6A" w:rsidRPr="003F67D1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3F67D1">
              <w:rPr>
                <w:lang w:val="fr-FR"/>
              </w:rPr>
              <w:t>multidrug</w:t>
            </w:r>
            <w:proofErr w:type="spellEnd"/>
            <w:proofErr w:type="gramEnd"/>
            <w:r w:rsidRPr="003F67D1">
              <w:rPr>
                <w:lang w:val="fr-FR"/>
              </w:rPr>
              <w:t xml:space="preserve"> efflux MFS transporter </w:t>
            </w:r>
            <w:proofErr w:type="spellStart"/>
            <w:r w:rsidRPr="003F67D1">
              <w:rPr>
                <w:lang w:val="fr-FR"/>
              </w:rPr>
              <w:t>LmrS</w:t>
            </w:r>
            <w:proofErr w:type="spellEnd"/>
          </w:p>
        </w:tc>
      </w:tr>
      <w:tr w:rsidR="00561F6A" w:rsidRPr="003F67D1" w14:paraId="2ECB1641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BA52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08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BB90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proofErr w:type="gramStart"/>
            <w:r w:rsidRPr="00876C65">
              <w:rPr>
                <w:i/>
                <w:iCs/>
                <w:lang w:val="en-GB"/>
              </w:rPr>
              <w:t>tet</w:t>
            </w:r>
            <w:proofErr w:type="spellEnd"/>
            <w:r w:rsidRPr="00876C65">
              <w:rPr>
                <w:i/>
                <w:iCs/>
                <w:lang w:val="en-GB"/>
              </w:rPr>
              <w:t>(</w:t>
            </w:r>
            <w:proofErr w:type="gramEnd"/>
            <w:r w:rsidRPr="00876C65">
              <w:rPr>
                <w:i/>
                <w:iCs/>
                <w:lang w:val="en-GB"/>
              </w:rPr>
              <w:t>38)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7BC88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66F6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2.41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B9F4D" w14:textId="77777777" w:rsidR="00561F6A" w:rsidRPr="003F67D1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3F67D1">
              <w:rPr>
                <w:lang w:val="fr-FR"/>
              </w:rPr>
              <w:t>tetracycline</w:t>
            </w:r>
            <w:proofErr w:type="spellEnd"/>
            <w:proofErr w:type="gramEnd"/>
            <w:r w:rsidRPr="003F67D1">
              <w:rPr>
                <w:lang w:val="fr-FR"/>
              </w:rPr>
              <w:t xml:space="preserve"> efflux MFS transporter </w:t>
            </w:r>
            <w:proofErr w:type="gramStart"/>
            <w:r w:rsidRPr="003F67D1">
              <w:rPr>
                <w:lang w:val="fr-FR"/>
              </w:rPr>
              <w:t>Tet(</w:t>
            </w:r>
            <w:proofErr w:type="gramEnd"/>
            <w:r w:rsidRPr="003F67D1">
              <w:rPr>
                <w:lang w:val="fr-FR"/>
              </w:rPr>
              <w:t>38)</w:t>
            </w:r>
          </w:p>
        </w:tc>
      </w:tr>
      <w:tr w:rsidR="00561F6A" w:rsidRPr="00876C65" w14:paraId="1107E13F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187D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61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42C5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psm-a3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63BE7B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640D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2.98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2C1F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Phenol-soluble </w:t>
            </w:r>
            <w:proofErr w:type="spellStart"/>
            <w:r w:rsidRPr="00876C65">
              <w:rPr>
                <w:lang w:val="en-GB"/>
              </w:rPr>
              <w:t>modulin</w:t>
            </w:r>
            <w:proofErr w:type="spellEnd"/>
            <w:r w:rsidRPr="00876C65">
              <w:rPr>
                <w:lang w:val="en-GB"/>
              </w:rPr>
              <w:t xml:space="preserve"> PSM-alpha-3</w:t>
            </w:r>
          </w:p>
        </w:tc>
      </w:tr>
      <w:tr w:rsidR="00561F6A" w:rsidRPr="00876C65" w14:paraId="364039AF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8F06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61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C447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psm-a2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4D9B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B4BF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.38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F230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Phenol-soluble </w:t>
            </w:r>
            <w:proofErr w:type="spellStart"/>
            <w:r w:rsidRPr="00876C65">
              <w:rPr>
                <w:lang w:val="en-GB"/>
              </w:rPr>
              <w:t>modulin</w:t>
            </w:r>
            <w:proofErr w:type="spellEnd"/>
            <w:r w:rsidRPr="00876C65">
              <w:rPr>
                <w:lang w:val="en-GB"/>
              </w:rPr>
              <w:t xml:space="preserve"> PSM-alpha-2</w:t>
            </w:r>
          </w:p>
        </w:tc>
      </w:tr>
      <w:tr w:rsidR="00561F6A" w:rsidRPr="00876C65" w14:paraId="19B5CF92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1BC8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61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950B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psm-a1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0DEB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B657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.08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1256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Phenol-soluble </w:t>
            </w:r>
            <w:proofErr w:type="spellStart"/>
            <w:r w:rsidRPr="00876C65">
              <w:rPr>
                <w:lang w:val="en-GB"/>
              </w:rPr>
              <w:t>modulin</w:t>
            </w:r>
            <w:proofErr w:type="spellEnd"/>
            <w:r w:rsidRPr="00876C65">
              <w:rPr>
                <w:lang w:val="en-GB"/>
              </w:rPr>
              <w:t xml:space="preserve"> PSM-alpha-1</w:t>
            </w:r>
          </w:p>
        </w:tc>
      </w:tr>
      <w:tr w:rsidR="00561F6A" w:rsidRPr="00876C65" w14:paraId="6BB900B6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8C90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04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4620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plc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C7C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1ED5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3.41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A854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-phosphatidylinositol phosphodiesterase</w:t>
            </w:r>
          </w:p>
        </w:tc>
      </w:tr>
      <w:tr w:rsidR="00561F6A" w:rsidRPr="00876C65" w14:paraId="717729FE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D3E3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21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9178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esx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D9D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780F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2.51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A3F3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Type VII secretion system extracellular protein A</w:t>
            </w:r>
          </w:p>
        </w:tc>
      </w:tr>
      <w:tr w:rsidR="00561F6A" w:rsidRPr="00876C65" w14:paraId="245F4D73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2E46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22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0B88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esa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C5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4EC7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3.52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052A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Type VII secretion system accessory factor </w:t>
            </w:r>
            <w:proofErr w:type="spellStart"/>
            <w:r w:rsidRPr="00876C65">
              <w:rPr>
                <w:lang w:val="en-GB"/>
              </w:rPr>
              <w:t>EsaA</w:t>
            </w:r>
            <w:proofErr w:type="spellEnd"/>
          </w:p>
        </w:tc>
      </w:tr>
      <w:tr w:rsidR="00561F6A" w:rsidRPr="00876C65" w14:paraId="5FA61772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AEF8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063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3AAB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sarX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EF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A046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45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6D06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HTH-type transcriptional regulator </w:t>
            </w:r>
            <w:proofErr w:type="spellStart"/>
            <w:r w:rsidRPr="00876C65">
              <w:rPr>
                <w:lang w:val="en-GB"/>
              </w:rPr>
              <w:t>SarX</w:t>
            </w:r>
            <w:proofErr w:type="spellEnd"/>
          </w:p>
        </w:tc>
      </w:tr>
      <w:tr w:rsidR="00561F6A" w:rsidRPr="00876C65" w14:paraId="614DF3BF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E5F5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06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B2CF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flr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D3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8123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2.83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E96D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FPRL1 inhibitory protein</w:t>
            </w:r>
          </w:p>
        </w:tc>
      </w:tr>
      <w:tr w:rsidR="00561F6A" w:rsidRPr="00876C65" w14:paraId="64700F7F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CDC5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07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D323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hl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8696B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D696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8.09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1C8C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Alpha-</w:t>
            </w:r>
            <w:proofErr w:type="spellStart"/>
            <w:r w:rsidRPr="00876C65">
              <w:rPr>
                <w:lang w:val="en-GB"/>
              </w:rPr>
              <w:t>hemolysin</w:t>
            </w:r>
            <w:proofErr w:type="spellEnd"/>
          </w:p>
        </w:tc>
      </w:tr>
      <w:tr w:rsidR="00561F6A" w:rsidRPr="00876C65" w14:paraId="1A576A2F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F647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65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ED1B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rot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DA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0768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2.47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00E7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HTH-type transcriptional regulator rot</w:t>
            </w:r>
          </w:p>
        </w:tc>
      </w:tr>
      <w:tr w:rsidR="00561F6A" w:rsidRPr="00876C65" w14:paraId="2D079928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1521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92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6D4A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sph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B7B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81F0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4.18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9F5C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sphingomyelin phosphodiesterase</w:t>
            </w:r>
          </w:p>
        </w:tc>
      </w:tr>
      <w:tr w:rsidR="00561F6A" w:rsidRPr="00876C65" w14:paraId="1D1678C6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B6BA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92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D8A2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lukG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CDD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A0BF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3.1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A61C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gramStart"/>
            <w:r w:rsidRPr="00876C65">
              <w:rPr>
                <w:lang w:val="en-GB"/>
              </w:rPr>
              <w:t>bi-component</w:t>
            </w:r>
            <w:proofErr w:type="gram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leukocidin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LukGH</w:t>
            </w:r>
            <w:proofErr w:type="spellEnd"/>
            <w:r w:rsidRPr="00876C65">
              <w:rPr>
                <w:lang w:val="en-GB"/>
              </w:rPr>
              <w:t xml:space="preserve"> subunit G</w:t>
            </w:r>
          </w:p>
        </w:tc>
      </w:tr>
      <w:tr w:rsidR="00561F6A" w:rsidRPr="00876C65" w14:paraId="222B3D81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3F71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192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BA2F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lukH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C5C8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7EDF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3.5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126D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gramStart"/>
            <w:r w:rsidRPr="00876C65">
              <w:rPr>
                <w:lang w:val="en-GB"/>
              </w:rPr>
              <w:t>bi-component</w:t>
            </w:r>
            <w:proofErr w:type="gram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leukocidin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LukGH</w:t>
            </w:r>
            <w:proofErr w:type="spellEnd"/>
            <w:r w:rsidRPr="00876C65">
              <w:rPr>
                <w:lang w:val="en-GB"/>
              </w:rPr>
              <w:t xml:space="preserve"> subunit H</w:t>
            </w:r>
          </w:p>
        </w:tc>
      </w:tr>
      <w:tr w:rsidR="00561F6A" w:rsidRPr="00876C65" w14:paraId="2D2EACA5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330F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lastRenderedPageBreak/>
              <w:t>NWMN_193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A48E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mroQ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1E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C73C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2.11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3793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CPBP family intramembrane glutamic endopeptidase </w:t>
            </w:r>
            <w:proofErr w:type="spellStart"/>
            <w:r w:rsidRPr="00876C65">
              <w:rPr>
                <w:lang w:val="en-GB"/>
              </w:rPr>
              <w:t>MroQ</w:t>
            </w:r>
            <w:proofErr w:type="spellEnd"/>
          </w:p>
        </w:tc>
      </w:tr>
      <w:tr w:rsidR="00561F6A" w:rsidRPr="00876C65" w14:paraId="472F82DB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1F21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21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1F08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sdp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D4D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5CC3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2.75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7BA3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CPBP family intramembrane glutamic endopeptidase </w:t>
            </w:r>
            <w:proofErr w:type="spellStart"/>
            <w:r w:rsidRPr="00876C65">
              <w:rPr>
                <w:lang w:val="en-GB"/>
              </w:rPr>
              <w:t>SdpB</w:t>
            </w:r>
            <w:proofErr w:type="spellEnd"/>
          </w:p>
        </w:tc>
      </w:tr>
      <w:tr w:rsidR="00561F6A" w:rsidRPr="00876C65" w14:paraId="7AD75470" w14:textId="77777777" w:rsidTr="00FF7A81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BF24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NWMN_246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AB57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ssaA1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909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11D2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6.15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8497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CHAP domain-containing protein of staphylococcal secretory antigen</w:t>
            </w:r>
          </w:p>
        </w:tc>
      </w:tr>
      <w:tr w:rsidR="00561F6A" w:rsidRPr="00876C65" w14:paraId="39CFDFD0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F475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6" w:history="1">
              <w:r w:rsidRPr="00876C65">
                <w:rPr>
                  <w:rStyle w:val="Hyperlink1"/>
                  <w:lang w:val="en-GB"/>
                </w:rPr>
                <w:t>NWMN_1613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0E22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sD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CF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083D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79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F16F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30S ribosomal protein S4</w:t>
            </w:r>
          </w:p>
        </w:tc>
      </w:tr>
      <w:tr w:rsidR="00561F6A" w:rsidRPr="00876C65" w14:paraId="444AB76B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9F43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7" w:history="1">
              <w:r w:rsidRPr="00876C65">
                <w:rPr>
                  <w:rStyle w:val="Hyperlink1"/>
                  <w:lang w:val="en-GB"/>
                </w:rPr>
                <w:t>NWMN_2146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BEBE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s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FBF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4EC3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71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776F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30S ribosomal protein S3</w:t>
            </w:r>
          </w:p>
        </w:tc>
      </w:tr>
      <w:tr w:rsidR="00561F6A" w:rsidRPr="00876C65" w14:paraId="5B41A427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B62B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8" w:history="1">
              <w:r w:rsidRPr="00876C65">
                <w:rPr>
                  <w:rStyle w:val="Hyperlink1"/>
                  <w:lang w:val="en-GB"/>
                </w:rPr>
                <w:t>NWMN_2147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7782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lV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FC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8357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76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7493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50S ribosomal protein L22</w:t>
            </w:r>
          </w:p>
        </w:tc>
      </w:tr>
      <w:tr w:rsidR="00561F6A" w:rsidRPr="00876C65" w14:paraId="297134F6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35F7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9" w:history="1">
              <w:r w:rsidRPr="00876C65">
                <w:rPr>
                  <w:rStyle w:val="Hyperlink1"/>
                  <w:lang w:val="en-GB"/>
                </w:rPr>
                <w:t>NWMN_2148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2E06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sS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FB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8A14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82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FBCF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30S ribosomal protein S19</w:t>
            </w:r>
          </w:p>
        </w:tc>
      </w:tr>
      <w:tr w:rsidR="00561F6A" w:rsidRPr="00876C65" w14:paraId="13E0CCD7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9840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0" w:history="1">
              <w:r w:rsidRPr="00876C65">
                <w:rPr>
                  <w:rStyle w:val="Hyperlink1"/>
                  <w:lang w:val="en-GB"/>
                </w:rPr>
                <w:t>NWMN_2149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BD9E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l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F8FB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2BA5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97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3BCD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50S ribosomal protein L2</w:t>
            </w:r>
          </w:p>
        </w:tc>
      </w:tr>
      <w:tr w:rsidR="00561F6A" w:rsidRPr="00876C65" w14:paraId="64BF7393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F1F2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1" w:history="1">
              <w:r w:rsidRPr="00876C65">
                <w:rPr>
                  <w:rStyle w:val="Hyperlink1"/>
                  <w:lang w:val="en-GB"/>
                </w:rPr>
                <w:t>NWMN_2150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C281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lW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F4F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9CD6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17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A796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50S ribosomal protein L23</w:t>
            </w:r>
          </w:p>
        </w:tc>
      </w:tr>
      <w:tr w:rsidR="00561F6A" w:rsidRPr="00876C65" w14:paraId="63611A2F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1B97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2" w:history="1">
              <w:r w:rsidRPr="00876C65">
                <w:rPr>
                  <w:rStyle w:val="Hyperlink1"/>
                  <w:lang w:val="en-GB"/>
                </w:rPr>
                <w:t>NWMN_2151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5467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lD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F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C8E6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4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0037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50S ribosomal protein L4</w:t>
            </w:r>
          </w:p>
        </w:tc>
      </w:tr>
      <w:tr w:rsidR="00561F6A" w:rsidRPr="00876C65" w14:paraId="1A36174D" w14:textId="77777777" w:rsidTr="00FF7A81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65AE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3" w:history="1">
              <w:r w:rsidRPr="00876C65">
                <w:rPr>
                  <w:rStyle w:val="Hyperlink1"/>
                  <w:lang w:val="en-GB"/>
                </w:rPr>
                <w:t>NWMN_2152</w:t>
              </w:r>
            </w:hyperlink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979D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rpl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0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378C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38</w:t>
            </w:r>
          </w:p>
        </w:tc>
        <w:tc>
          <w:tcPr>
            <w:tcW w:w="5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E58E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50S ribosomal protein L3</w:t>
            </w:r>
          </w:p>
        </w:tc>
      </w:tr>
    </w:tbl>
    <w:p w14:paraId="282895FA" w14:textId="77777777" w:rsidR="00561F6A" w:rsidRPr="00876C65" w:rsidRDefault="00561F6A" w:rsidP="00561F6A">
      <w:pPr>
        <w:pStyle w:val="Body"/>
        <w:widowControl w:val="0"/>
        <w:jc w:val="both"/>
        <w:rPr>
          <w:i/>
          <w:iCs/>
          <w:lang w:val="en-GB"/>
        </w:rPr>
      </w:pPr>
    </w:p>
    <w:p w14:paraId="380E69B8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1BFA7FC7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7404B727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73F34668" w14:textId="77777777" w:rsidR="00561F6A" w:rsidRDefault="00561F6A" w:rsidP="00561F6A">
      <w:pPr>
        <w:pStyle w:val="Body"/>
        <w:jc w:val="both"/>
        <w:rPr>
          <w:lang w:val="en-GB"/>
        </w:rPr>
      </w:pPr>
      <w:r w:rsidRPr="00876C65">
        <w:rPr>
          <w:b/>
          <w:bCs/>
          <w:lang w:val="en-GB"/>
        </w:rPr>
        <w:t>Supplementary Table 2.</w:t>
      </w:r>
      <w:r w:rsidRPr="00876C65">
        <w:rPr>
          <w:lang w:val="en-GB"/>
        </w:rPr>
        <w:t xml:space="preserve"> List of </w:t>
      </w:r>
      <w:r>
        <w:rPr>
          <w:lang w:val="en-GB"/>
        </w:rPr>
        <w:t xml:space="preserve">significantly (p &lt; 0.05) </w:t>
      </w:r>
      <w:r w:rsidRPr="00876C65">
        <w:rPr>
          <w:lang w:val="en-GB"/>
        </w:rPr>
        <w:t xml:space="preserve">upregulated </w:t>
      </w:r>
      <w:r>
        <w:rPr>
          <w:lang w:val="en-GB"/>
        </w:rPr>
        <w:t>or</w:t>
      </w:r>
      <w:r w:rsidRPr="00876C65">
        <w:rPr>
          <w:lang w:val="en-GB"/>
        </w:rPr>
        <w:t xml:space="preserve"> downregulated genes </w:t>
      </w:r>
      <w:r>
        <w:rPr>
          <w:lang w:val="en-GB"/>
        </w:rPr>
        <w:t xml:space="preserve">associated with antibiotic </w:t>
      </w:r>
      <w:r w:rsidRPr="00F50B8A">
        <w:rPr>
          <w:lang w:val="en-GB"/>
        </w:rPr>
        <w:t xml:space="preserve">efflux, virulence, </w:t>
      </w:r>
      <w:r>
        <w:rPr>
          <w:lang w:val="en-GB"/>
        </w:rPr>
        <w:t>or</w:t>
      </w:r>
      <w:r w:rsidRPr="00F50B8A">
        <w:rPr>
          <w:lang w:val="en-GB"/>
        </w:rPr>
        <w:t xml:space="preserve"> biofilm </w:t>
      </w:r>
      <w:r w:rsidRPr="00876C65">
        <w:rPr>
          <w:lang w:val="en-GB"/>
        </w:rPr>
        <w:t>in Bald</w:t>
      </w:r>
      <w:r w:rsidRPr="00876C65">
        <w:rPr>
          <w:rtl/>
          <w:lang w:val="en-GB"/>
        </w:rPr>
        <w:t>’</w:t>
      </w:r>
      <w:r w:rsidRPr="00876C65">
        <w:rPr>
          <w:lang w:val="en-GB"/>
        </w:rPr>
        <w:t xml:space="preserve">s eyesalve-treated </w:t>
      </w:r>
      <w:r w:rsidRPr="00876C65">
        <w:rPr>
          <w:i/>
          <w:iCs/>
          <w:lang w:val="en-GB"/>
        </w:rPr>
        <w:t xml:space="preserve">A. baumannii </w:t>
      </w:r>
      <w:r w:rsidRPr="00876C65">
        <w:rPr>
          <w:lang w:val="en-GB"/>
        </w:rPr>
        <w:t>ATCC 19606</w:t>
      </w:r>
      <w:r>
        <w:rPr>
          <w:lang w:val="en-GB"/>
        </w:rPr>
        <w:t>. Upregulated genes shaded green, downregulated genes shaded red; colour intensity denotes magnitude of log2fold change.</w:t>
      </w:r>
    </w:p>
    <w:p w14:paraId="56E0EB8E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tbl>
      <w:tblPr>
        <w:tblW w:w="99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803"/>
        <w:gridCol w:w="1300"/>
        <w:gridCol w:w="1953"/>
        <w:gridCol w:w="4893"/>
      </w:tblGrid>
      <w:tr w:rsidR="00561F6A" w:rsidRPr="00876C65" w14:paraId="1049592D" w14:textId="77777777" w:rsidTr="00FF7A81">
        <w:trPr>
          <w:trHeight w:val="580"/>
        </w:trPr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9967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Locus ta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DC14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Gene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B775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Log2foldchange</w:t>
            </w:r>
          </w:p>
        </w:tc>
        <w:tc>
          <w:tcPr>
            <w:tcW w:w="4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D015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b/>
                <w:bCs/>
                <w:lang w:val="en-GB"/>
              </w:rPr>
              <w:t>Product</w:t>
            </w:r>
          </w:p>
        </w:tc>
      </w:tr>
      <w:tr w:rsidR="00561F6A" w:rsidRPr="00876C65" w14:paraId="4FCE95AB" w14:textId="77777777" w:rsidTr="00FF7A81">
        <w:trPr>
          <w:trHeight w:val="300"/>
        </w:trPr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EBC6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29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ED04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ompA</w:t>
            </w:r>
            <w:proofErr w:type="spellEnd"/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999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9F0B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75</w:t>
            </w:r>
          </w:p>
        </w:tc>
        <w:tc>
          <w:tcPr>
            <w:tcW w:w="489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5698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OmpA</w:t>
            </w:r>
            <w:proofErr w:type="spellEnd"/>
            <w:r w:rsidRPr="00876C65">
              <w:rPr>
                <w:lang w:val="en-GB"/>
              </w:rPr>
              <w:t xml:space="preserve"> family protein</w:t>
            </w:r>
          </w:p>
        </w:tc>
      </w:tr>
      <w:tr w:rsidR="00561F6A" w:rsidRPr="00876C65" w14:paraId="5CBBAB9F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0A65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0088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A8D6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ompW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8696B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EB56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2.6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2113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ompW</w:t>
            </w:r>
            <w:proofErr w:type="spellEnd"/>
            <w:r w:rsidRPr="00876C65">
              <w:rPr>
                <w:lang w:val="en-GB"/>
              </w:rPr>
              <w:t xml:space="preserve"> family protein</w:t>
            </w:r>
          </w:p>
        </w:tc>
      </w:tr>
      <w:tr w:rsidR="00561F6A" w:rsidRPr="00876C65" w14:paraId="5A0F770E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3CC8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053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A21B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carO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FEAD8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D79E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1.7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A3A6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carbapenem susceptibility porin </w:t>
            </w:r>
            <w:proofErr w:type="spellStart"/>
            <w:r w:rsidRPr="00876C65">
              <w:rPr>
                <w:lang w:val="en-GB"/>
              </w:rPr>
              <w:t>CarO</w:t>
            </w:r>
            <w:proofErr w:type="spellEnd"/>
          </w:p>
        </w:tc>
      </w:tr>
      <w:tr w:rsidR="00561F6A" w:rsidRPr="00876C65" w14:paraId="39A6DF65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734A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0992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C632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bfmR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7E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3CF1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25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D7B7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response regulator transcription factor </w:t>
            </w:r>
            <w:proofErr w:type="spellStart"/>
            <w:r w:rsidRPr="00876C65">
              <w:rPr>
                <w:lang w:val="en-GB"/>
              </w:rPr>
              <w:t>BfmR</w:t>
            </w:r>
            <w:proofErr w:type="spellEnd"/>
          </w:p>
        </w:tc>
      </w:tr>
      <w:tr w:rsidR="00561F6A" w:rsidRPr="00876C65" w14:paraId="0D295C30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50AF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0993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3A24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bfmS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3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5DFE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34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C684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sensor histidine kinase </w:t>
            </w:r>
            <w:proofErr w:type="spellStart"/>
            <w:r w:rsidRPr="00876C65">
              <w:rPr>
                <w:lang w:val="en-GB"/>
              </w:rPr>
              <w:t>BfmS</w:t>
            </w:r>
            <w:proofErr w:type="spellEnd"/>
          </w:p>
        </w:tc>
      </w:tr>
      <w:tr w:rsidR="00561F6A" w:rsidRPr="00876C65" w14:paraId="720D0ED1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2629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57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D542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pga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AEB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274C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36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7900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poly-beta-1,6 N-acetyl-D-glucosamine export porin </w:t>
            </w:r>
            <w:proofErr w:type="spellStart"/>
            <w:r w:rsidRPr="00876C65">
              <w:rPr>
                <w:lang w:val="en-GB"/>
              </w:rPr>
              <w:t>PgaA</w:t>
            </w:r>
            <w:proofErr w:type="spellEnd"/>
          </w:p>
        </w:tc>
      </w:tr>
      <w:tr w:rsidR="00561F6A" w:rsidRPr="00876C65" w14:paraId="256CD898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E63A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56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1137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pga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0E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5BA4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4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889D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poly-beta-1,6-N-acetyl-D-glucosamine N-deacetylase </w:t>
            </w:r>
            <w:proofErr w:type="spellStart"/>
            <w:r w:rsidRPr="00876C65">
              <w:rPr>
                <w:lang w:val="en-GB"/>
              </w:rPr>
              <w:t>PgaB</w:t>
            </w:r>
            <w:proofErr w:type="spellEnd"/>
          </w:p>
        </w:tc>
      </w:tr>
      <w:tr w:rsidR="00561F6A" w:rsidRPr="00876C65" w14:paraId="25A3B70F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E10B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56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51FF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pga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DCD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89EF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47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7988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poly-beta-1,6 N-acetyl-D-glucosamine synthase</w:t>
            </w:r>
          </w:p>
        </w:tc>
      </w:tr>
      <w:tr w:rsidR="00561F6A" w:rsidRPr="00876C65" w14:paraId="03A470A9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2748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lastRenderedPageBreak/>
              <w:t>GO593_1855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CE36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pgaD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B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C3B5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1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D1B1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 xml:space="preserve">poly-beta-1,6-N-acetyl-D-glucosamine biosynthesis protein </w:t>
            </w:r>
            <w:proofErr w:type="spellStart"/>
            <w:r w:rsidRPr="00876C65">
              <w:rPr>
                <w:lang w:val="en-GB"/>
              </w:rPr>
              <w:t>PgaD</w:t>
            </w:r>
            <w:proofErr w:type="spellEnd"/>
          </w:p>
        </w:tc>
      </w:tr>
      <w:tr w:rsidR="00561F6A" w:rsidRPr="00876C65" w14:paraId="04A3BA7A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2C54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0135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641D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bap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DFE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92FF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41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22CF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BapA</w:t>
            </w:r>
            <w:proofErr w:type="spellEnd"/>
            <w:r w:rsidRPr="00876C65">
              <w:rPr>
                <w:lang w:val="en-GB"/>
              </w:rPr>
              <w:t xml:space="preserve"> prefix-like domain-containing protein</w:t>
            </w:r>
          </w:p>
        </w:tc>
      </w:tr>
      <w:tr w:rsidR="00561F6A" w:rsidRPr="00876C65" w14:paraId="12492300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59D6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023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381E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i/>
                <w:iCs/>
                <w:lang w:val="en-GB"/>
              </w:rPr>
              <w:t>bap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0E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A874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4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58AC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BapA</w:t>
            </w:r>
            <w:proofErr w:type="spellEnd"/>
            <w:r w:rsidRPr="00876C65">
              <w:rPr>
                <w:lang w:val="en-GB"/>
              </w:rPr>
              <w:t xml:space="preserve"> prefix-like domain-containing protein</w:t>
            </w:r>
          </w:p>
        </w:tc>
      </w:tr>
      <w:tr w:rsidR="00561F6A" w:rsidRPr="00876C65" w14:paraId="4BCFD43F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0676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92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BC14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csuA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C8C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3432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0.86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3C7A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Csu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fimbrial</w:t>
            </w:r>
            <w:proofErr w:type="spellEnd"/>
            <w:r w:rsidRPr="00876C65">
              <w:rPr>
                <w:lang w:val="en-GB"/>
              </w:rPr>
              <w:t xml:space="preserve"> major subunit </w:t>
            </w:r>
            <w:proofErr w:type="spellStart"/>
            <w:r w:rsidRPr="00876C65">
              <w:rPr>
                <w:lang w:val="en-GB"/>
              </w:rPr>
              <w:t>CsuAB</w:t>
            </w:r>
            <w:proofErr w:type="spellEnd"/>
          </w:p>
        </w:tc>
      </w:tr>
      <w:tr w:rsidR="00561F6A" w:rsidRPr="00876C65" w14:paraId="1651AF8E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E48A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9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631B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csu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A7A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E2DD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4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194A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Csu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fimbrial</w:t>
            </w:r>
            <w:proofErr w:type="spellEnd"/>
            <w:r w:rsidRPr="00876C65">
              <w:rPr>
                <w:lang w:val="en-GB"/>
              </w:rPr>
              <w:t xml:space="preserve"> biogenesis protein </w:t>
            </w:r>
            <w:proofErr w:type="spellStart"/>
            <w:r w:rsidRPr="00876C65">
              <w:rPr>
                <w:lang w:val="en-GB"/>
              </w:rPr>
              <w:t>CsuB</w:t>
            </w:r>
            <w:proofErr w:type="spellEnd"/>
          </w:p>
        </w:tc>
      </w:tr>
      <w:tr w:rsidR="00561F6A" w:rsidRPr="00876C65" w14:paraId="00DB2FEA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893F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90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1E34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csu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B7B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894C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18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141E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Csu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fimbrial</w:t>
            </w:r>
            <w:proofErr w:type="spellEnd"/>
            <w:r w:rsidRPr="00876C65">
              <w:rPr>
                <w:lang w:val="en-GB"/>
              </w:rPr>
              <w:t xml:space="preserve"> biogenesis chaperone </w:t>
            </w:r>
            <w:proofErr w:type="spellStart"/>
            <w:r w:rsidRPr="00876C65">
              <w:rPr>
                <w:lang w:val="en-GB"/>
              </w:rPr>
              <w:t>CsuC</w:t>
            </w:r>
            <w:proofErr w:type="spellEnd"/>
          </w:p>
        </w:tc>
      </w:tr>
      <w:tr w:rsidR="00561F6A" w:rsidRPr="00876C65" w14:paraId="4044FF35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9DF6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90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D340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csuD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B7B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12D2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18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F329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Csu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fimbrial</w:t>
            </w:r>
            <w:proofErr w:type="spellEnd"/>
            <w:r w:rsidRPr="00876C65">
              <w:rPr>
                <w:lang w:val="en-GB"/>
              </w:rPr>
              <w:t xml:space="preserve"> biogenesis usher protein </w:t>
            </w:r>
            <w:proofErr w:type="spellStart"/>
            <w:r w:rsidRPr="00876C65">
              <w:rPr>
                <w:lang w:val="en-GB"/>
              </w:rPr>
              <w:t>CsuD</w:t>
            </w:r>
            <w:proofErr w:type="spellEnd"/>
          </w:p>
        </w:tc>
      </w:tr>
      <w:tr w:rsidR="00561F6A" w:rsidRPr="00876C65" w14:paraId="0B62DCC7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F761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GO593_1889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2F28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i/>
                <w:iCs/>
                <w:lang w:val="en-GB"/>
              </w:rPr>
              <w:t>csuE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ABC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FF80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lang w:val="en-GB"/>
              </w:rPr>
              <w:t>-1.08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AA7C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lang w:val="en-GB"/>
              </w:rPr>
              <w:t>Csu</w:t>
            </w:r>
            <w:proofErr w:type="spellEnd"/>
            <w:r w:rsidRPr="00876C65">
              <w:rPr>
                <w:lang w:val="en-GB"/>
              </w:rPr>
              <w:t xml:space="preserve"> </w:t>
            </w:r>
            <w:proofErr w:type="spellStart"/>
            <w:r w:rsidRPr="00876C65">
              <w:rPr>
                <w:lang w:val="en-GB"/>
              </w:rPr>
              <w:t>fimbrial</w:t>
            </w:r>
            <w:proofErr w:type="spellEnd"/>
            <w:r w:rsidRPr="00876C65">
              <w:rPr>
                <w:lang w:val="en-GB"/>
              </w:rPr>
              <w:t xml:space="preserve"> tip adhesin </w:t>
            </w:r>
            <w:proofErr w:type="spellStart"/>
            <w:r w:rsidRPr="00876C65">
              <w:rPr>
                <w:lang w:val="en-GB"/>
              </w:rPr>
              <w:t>CsuE</w:t>
            </w:r>
            <w:proofErr w:type="spellEnd"/>
          </w:p>
        </w:tc>
      </w:tr>
      <w:tr w:rsidR="00561F6A" w:rsidRPr="00876C65" w14:paraId="631BCD43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C783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4" w:history="1">
              <w:r w:rsidRPr="00876C65">
                <w:rPr>
                  <w:rStyle w:val="Hyperlink2"/>
                  <w:lang w:val="en-GB"/>
                </w:rPr>
                <w:t>GO593_0166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C991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uvr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4EC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AE42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6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F4DE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lang w:val="en-GB"/>
              </w:rPr>
              <w:t>Excinuclease</w:t>
            </w:r>
            <w:proofErr w:type="spellEnd"/>
            <w:r w:rsidRPr="00876C65">
              <w:rPr>
                <w:rStyle w:val="Hyperlink2"/>
                <w:lang w:val="en-GB"/>
              </w:rPr>
              <w:t xml:space="preserve"> ABC subunit </w:t>
            </w:r>
            <w:proofErr w:type="spellStart"/>
            <w:r w:rsidRPr="00876C65">
              <w:rPr>
                <w:rStyle w:val="Hyperlink2"/>
                <w:lang w:val="en-GB"/>
              </w:rPr>
              <w:t>UvrB</w:t>
            </w:r>
            <w:proofErr w:type="spellEnd"/>
          </w:p>
        </w:tc>
      </w:tr>
      <w:tr w:rsidR="00561F6A" w:rsidRPr="00876C65" w14:paraId="4FBC8AC0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E6E5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5" w:history="1">
              <w:r w:rsidRPr="00876C65">
                <w:rPr>
                  <w:rStyle w:val="Hyperlink2"/>
                  <w:lang w:val="en-GB"/>
                </w:rPr>
                <w:t>GO593_05300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BC1C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uvr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EFE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564F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32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EBBE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lang w:val="en-GB"/>
              </w:rPr>
              <w:t>Excinuclease</w:t>
            </w:r>
            <w:proofErr w:type="spellEnd"/>
            <w:r w:rsidRPr="00876C65">
              <w:rPr>
                <w:rStyle w:val="Hyperlink2"/>
                <w:lang w:val="en-GB"/>
              </w:rPr>
              <w:t xml:space="preserve"> ABC subunit </w:t>
            </w:r>
            <w:proofErr w:type="spellStart"/>
            <w:r w:rsidRPr="00876C65">
              <w:rPr>
                <w:rStyle w:val="Hyperlink2"/>
                <w:lang w:val="en-GB"/>
              </w:rPr>
              <w:t>UvrA</w:t>
            </w:r>
            <w:proofErr w:type="spellEnd"/>
          </w:p>
        </w:tc>
      </w:tr>
      <w:tr w:rsidR="00561F6A" w:rsidRPr="00876C65" w14:paraId="03DFECE1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3DA2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6" w:history="1">
              <w:r w:rsidRPr="00876C65">
                <w:rPr>
                  <w:rStyle w:val="Hyperlink2"/>
                  <w:lang w:val="en-GB"/>
                </w:rPr>
                <w:t>GO593_0806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5651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uvr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0F1E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4B39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17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9BE2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lang w:val="en-GB"/>
              </w:rPr>
              <w:t>Excinuclease</w:t>
            </w:r>
            <w:proofErr w:type="spellEnd"/>
            <w:r w:rsidRPr="00876C65">
              <w:rPr>
                <w:rStyle w:val="Hyperlink2"/>
                <w:lang w:val="en-GB"/>
              </w:rPr>
              <w:t xml:space="preserve"> ABC subunit </w:t>
            </w:r>
            <w:proofErr w:type="spellStart"/>
            <w:r w:rsidRPr="00876C65">
              <w:rPr>
                <w:rStyle w:val="Hyperlink2"/>
                <w:lang w:val="en-GB"/>
              </w:rPr>
              <w:t>UvrC</w:t>
            </w:r>
            <w:proofErr w:type="spellEnd"/>
          </w:p>
        </w:tc>
      </w:tr>
      <w:tr w:rsidR="00561F6A" w:rsidRPr="00876C65" w14:paraId="5BF53F7E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F350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7" w:history="1">
              <w:r w:rsidRPr="00876C65">
                <w:rPr>
                  <w:rStyle w:val="Hyperlink2"/>
                  <w:lang w:val="en-GB"/>
                </w:rPr>
                <w:t>GO593_0529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122D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nemR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E4C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30DF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2.37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A9CF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HTH-type transcriptional repressor </w:t>
            </w:r>
            <w:proofErr w:type="spellStart"/>
            <w:r w:rsidRPr="00876C65">
              <w:rPr>
                <w:rStyle w:val="Hyperlink2"/>
                <w:lang w:val="en-GB"/>
              </w:rPr>
              <w:t>NemR</w:t>
            </w:r>
            <w:proofErr w:type="spellEnd"/>
          </w:p>
        </w:tc>
      </w:tr>
      <w:tr w:rsidR="00561F6A" w:rsidRPr="00876C65" w14:paraId="50E51A02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1BDB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8" w:history="1">
              <w:r w:rsidRPr="00876C65">
                <w:rPr>
                  <w:rStyle w:val="Hyperlink2"/>
                  <w:lang w:val="en-GB"/>
                </w:rPr>
                <w:t>GO593_1288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7A90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muc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FEA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CA7C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77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D00D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Protein MucA</w:t>
            </w:r>
          </w:p>
        </w:tc>
      </w:tr>
      <w:tr w:rsidR="00561F6A" w:rsidRPr="00876C65" w14:paraId="0C5A7FEF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38E8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19" w:history="1">
              <w:r w:rsidRPr="00876C65">
                <w:rPr>
                  <w:rStyle w:val="Hyperlink2"/>
                  <w:lang w:val="en-GB"/>
                </w:rPr>
                <w:t>GO593_1310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F95A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benM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7E7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DF66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2.07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1919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HTH-type transcriptional regulator </w:t>
            </w:r>
            <w:proofErr w:type="spellStart"/>
            <w:r w:rsidRPr="00876C65">
              <w:rPr>
                <w:rStyle w:val="Hyperlink2"/>
                <w:lang w:val="en-GB"/>
              </w:rPr>
              <w:t>BenM</w:t>
            </w:r>
            <w:proofErr w:type="spellEnd"/>
          </w:p>
        </w:tc>
      </w:tr>
      <w:tr w:rsidR="00561F6A" w:rsidRPr="00876C65" w14:paraId="35822126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AAAE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20" w:history="1">
              <w:r w:rsidRPr="00876C65">
                <w:rPr>
                  <w:rStyle w:val="Hyperlink2"/>
                  <w:lang w:val="en-GB"/>
                </w:rPr>
                <w:t>GO593_13120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B006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hmrR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CE9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C9C1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91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CB1E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HTH-type transcriptional regulator </w:t>
            </w:r>
            <w:proofErr w:type="spellStart"/>
            <w:r w:rsidRPr="00876C65">
              <w:rPr>
                <w:rStyle w:val="Hyperlink2"/>
                <w:lang w:val="en-GB"/>
              </w:rPr>
              <w:t>HmrR</w:t>
            </w:r>
            <w:proofErr w:type="spellEnd"/>
          </w:p>
        </w:tc>
      </w:tr>
      <w:tr w:rsidR="00561F6A" w:rsidRPr="00876C65" w14:paraId="58441A87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E6FB1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21" w:history="1">
              <w:r w:rsidRPr="00876C65">
                <w:rPr>
                  <w:rStyle w:val="Hyperlink2"/>
                  <w:lang w:val="en-GB"/>
                </w:rPr>
                <w:t>GO593_1331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FBEA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uvrD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2EBDB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2E9D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66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17B4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Probable DNA helicase II homolog</w:t>
            </w:r>
          </w:p>
        </w:tc>
      </w:tr>
      <w:tr w:rsidR="00561F6A" w:rsidRPr="00876C65" w14:paraId="4CB70AEE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A99E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hyperlink r:id="rId22" w:history="1">
              <w:r w:rsidRPr="00876C65">
                <w:rPr>
                  <w:rStyle w:val="Hyperlink2"/>
                  <w:lang w:val="en-GB"/>
                </w:rPr>
                <w:t>GO593_14555</w:t>
              </w:r>
            </w:hyperlink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F7CE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umuD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2EBD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85E8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6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0018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Protein </w:t>
            </w:r>
            <w:proofErr w:type="spellStart"/>
            <w:r w:rsidRPr="00876C65">
              <w:rPr>
                <w:rStyle w:val="Hyperlink2"/>
                <w:lang w:val="en-GB"/>
              </w:rPr>
              <w:t>UmuD</w:t>
            </w:r>
            <w:proofErr w:type="spellEnd"/>
          </w:p>
        </w:tc>
      </w:tr>
      <w:tr w:rsidR="00561F6A" w:rsidRPr="00876C65" w14:paraId="48CF68B6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B2E7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1653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289F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F4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2759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0.93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5B43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ultidrug efflux RND transporter periplasmic adaptor subunit </w:t>
            </w:r>
            <w:proofErr w:type="spellStart"/>
            <w:r w:rsidRPr="00876C65">
              <w:rPr>
                <w:rStyle w:val="Hyperlink2"/>
                <w:lang w:val="en-GB"/>
              </w:rPr>
              <w:t>AdeA</w:t>
            </w:r>
            <w:proofErr w:type="spellEnd"/>
          </w:p>
        </w:tc>
      </w:tr>
      <w:tr w:rsidR="00561F6A" w:rsidRPr="00876C65" w14:paraId="013F2948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0F9F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1652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154A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B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CF6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8D2F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0.72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35C0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ultidrug efflux RND transporter permease subunit </w:t>
            </w:r>
            <w:proofErr w:type="spellStart"/>
            <w:r w:rsidRPr="00876C65">
              <w:rPr>
                <w:rStyle w:val="Hyperlink2"/>
                <w:lang w:val="en-GB"/>
              </w:rPr>
              <w:t>AdeB</w:t>
            </w:r>
            <w:proofErr w:type="spellEnd"/>
          </w:p>
        </w:tc>
      </w:tr>
      <w:tr w:rsidR="00561F6A" w:rsidRPr="00876C65" w14:paraId="2AE50AAD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F585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912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DE43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FF7F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9F88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0.63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F993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lang w:val="en-GB"/>
              </w:rPr>
              <w:t>AdeC</w:t>
            </w:r>
            <w:proofErr w:type="spellEnd"/>
            <w:r w:rsidRPr="00876C65">
              <w:rPr>
                <w:rStyle w:val="Hyperlink2"/>
                <w:lang w:val="en-GB"/>
              </w:rPr>
              <w:t>/AdeK/</w:t>
            </w:r>
            <w:proofErr w:type="spellStart"/>
            <w:r w:rsidRPr="00876C65">
              <w:rPr>
                <w:rStyle w:val="Hyperlink2"/>
                <w:lang w:val="en-GB"/>
              </w:rPr>
              <w:t>OprM</w:t>
            </w:r>
            <w:proofErr w:type="spellEnd"/>
            <w:r w:rsidRPr="00876C65">
              <w:rPr>
                <w:rStyle w:val="Hyperlink2"/>
                <w:lang w:val="en-GB"/>
              </w:rPr>
              <w:t xml:space="preserve"> family multidrug efflux complex outer membrane factor</w:t>
            </w:r>
          </w:p>
        </w:tc>
      </w:tr>
      <w:tr w:rsidR="00561F6A" w:rsidRPr="00876C65" w14:paraId="073599E2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75DD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267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72C5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I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A0A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DB4E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-1.63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259A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multidrug efflux RND transporter periplasmic adaptor subunit AdeI</w:t>
            </w:r>
          </w:p>
        </w:tc>
      </w:tr>
      <w:tr w:rsidR="00561F6A" w:rsidRPr="00876C65" w14:paraId="548621AE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D3A8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268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A6B0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J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9B2B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921F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-1.28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9F26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ultidrug efflux RND transporter permease subunit </w:t>
            </w:r>
            <w:proofErr w:type="spellStart"/>
            <w:r w:rsidRPr="00876C65">
              <w:rPr>
                <w:rStyle w:val="Hyperlink2"/>
                <w:lang w:val="en-GB"/>
              </w:rPr>
              <w:t>AdeJ</w:t>
            </w:r>
            <w:proofErr w:type="spellEnd"/>
          </w:p>
        </w:tc>
      </w:tr>
      <w:tr w:rsidR="00561F6A" w:rsidRPr="00876C65" w14:paraId="6E408166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6E12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268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7B5C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K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B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5B11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-0.1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7ADB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multidrug efflux RND transporter outer membrane channel subunit AdeK</w:t>
            </w:r>
          </w:p>
        </w:tc>
      </w:tr>
      <w:tr w:rsidR="00561F6A" w:rsidRPr="00876C65" w14:paraId="57A598A7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1152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040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62136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F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73C58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4E17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5.13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B868E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ultidrug efflux RND transporter periplasmic adaptor subunit </w:t>
            </w:r>
            <w:proofErr w:type="spellStart"/>
            <w:r w:rsidRPr="00876C65">
              <w:rPr>
                <w:rStyle w:val="Hyperlink2"/>
                <w:lang w:val="en-GB"/>
              </w:rPr>
              <w:t>AdeF</w:t>
            </w:r>
            <w:proofErr w:type="spellEnd"/>
          </w:p>
        </w:tc>
      </w:tr>
      <w:tr w:rsidR="00561F6A" w:rsidRPr="00876C65" w14:paraId="3345FC4F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E18C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lastRenderedPageBreak/>
              <w:t>GO593_004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A846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G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63BE7B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56C82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5.68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086F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ultidrug efflux RND transporter permease subunit </w:t>
            </w:r>
            <w:proofErr w:type="spellStart"/>
            <w:r w:rsidRPr="00876C65">
              <w:rPr>
                <w:rStyle w:val="Hyperlink2"/>
                <w:lang w:val="en-GB"/>
              </w:rPr>
              <w:t>AdeG</w:t>
            </w:r>
            <w:proofErr w:type="spellEnd"/>
          </w:p>
        </w:tc>
      </w:tr>
      <w:tr w:rsidR="00561F6A" w:rsidRPr="003F67D1" w14:paraId="57A2AE0E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D28F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04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A0D9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deH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AEEE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701C3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1.39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B7560" w14:textId="77777777" w:rsidR="00561F6A" w:rsidRPr="005F60EC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5F60EC">
              <w:rPr>
                <w:rStyle w:val="Hyperlink2"/>
                <w:lang w:val="fr-FR"/>
              </w:rPr>
              <w:t>multidrug</w:t>
            </w:r>
            <w:proofErr w:type="spellEnd"/>
            <w:proofErr w:type="gramEnd"/>
            <w:r w:rsidRPr="005F60EC">
              <w:rPr>
                <w:rStyle w:val="Hyperlink2"/>
                <w:lang w:val="fr-FR"/>
              </w:rPr>
              <w:t xml:space="preserve"> efflux RND transporter </w:t>
            </w:r>
            <w:proofErr w:type="spellStart"/>
            <w:r w:rsidRPr="005F60EC">
              <w:rPr>
                <w:rStyle w:val="Hyperlink2"/>
                <w:lang w:val="fr-FR"/>
              </w:rPr>
              <w:t>outer</w:t>
            </w:r>
            <w:proofErr w:type="spellEnd"/>
            <w:r w:rsidRPr="005F60EC">
              <w:rPr>
                <w:rStyle w:val="Hyperlink2"/>
                <w:lang w:val="fr-FR"/>
              </w:rPr>
              <w:t xml:space="preserve"> membrane </w:t>
            </w:r>
            <w:proofErr w:type="spellStart"/>
            <w:r w:rsidRPr="005F60EC">
              <w:rPr>
                <w:rStyle w:val="Hyperlink2"/>
                <w:lang w:val="fr-FR"/>
              </w:rPr>
              <w:t>subunit</w:t>
            </w:r>
            <w:proofErr w:type="spellEnd"/>
            <w:r w:rsidRPr="005F60EC">
              <w:rPr>
                <w:rStyle w:val="Hyperlink2"/>
                <w:lang w:val="fr-FR"/>
              </w:rPr>
              <w:t xml:space="preserve"> </w:t>
            </w:r>
            <w:proofErr w:type="spellStart"/>
            <w:r w:rsidRPr="005F60EC">
              <w:rPr>
                <w:rStyle w:val="Hyperlink2"/>
                <w:lang w:val="fr-FR"/>
              </w:rPr>
              <w:t>AdeH</w:t>
            </w:r>
            <w:proofErr w:type="spellEnd"/>
          </w:p>
        </w:tc>
      </w:tr>
      <w:tr w:rsidR="00561F6A" w:rsidRPr="00876C65" w14:paraId="503D5BFA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C222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1654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8296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i/>
                <w:iCs/>
                <w:lang w:val="en-GB"/>
              </w:rPr>
              <w:t>adeT1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96DC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0.46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5FDF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putative multidrug efflux protein AdeT1</w:t>
            </w:r>
          </w:p>
        </w:tc>
      </w:tr>
      <w:tr w:rsidR="00561F6A" w:rsidRPr="003F67D1" w14:paraId="43D4FCFB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E5EE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1703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BE95D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baQ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F4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44AAA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0.91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0FFE1" w14:textId="77777777" w:rsidR="00561F6A" w:rsidRPr="005F60EC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proofErr w:type="gramStart"/>
            <w:r w:rsidRPr="005F60EC">
              <w:rPr>
                <w:rStyle w:val="Hyperlink2"/>
                <w:lang w:val="fr-FR"/>
              </w:rPr>
              <w:t>multidrug</w:t>
            </w:r>
            <w:proofErr w:type="spellEnd"/>
            <w:proofErr w:type="gramEnd"/>
            <w:r w:rsidRPr="005F60EC">
              <w:rPr>
                <w:rStyle w:val="Hyperlink2"/>
                <w:lang w:val="fr-FR"/>
              </w:rPr>
              <w:t xml:space="preserve"> efflux MFS transporter </w:t>
            </w:r>
            <w:proofErr w:type="spellStart"/>
            <w:r w:rsidRPr="005F60EC">
              <w:rPr>
                <w:rStyle w:val="Hyperlink2"/>
                <w:lang w:val="fr-FR"/>
              </w:rPr>
              <w:t>AbaQ</w:t>
            </w:r>
            <w:proofErr w:type="spellEnd"/>
          </w:p>
        </w:tc>
      </w:tr>
      <w:tr w:rsidR="00561F6A" w:rsidRPr="00876C65" w14:paraId="348C6584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A0365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1802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12E34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mv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2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66C0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-0.35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B8BBB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ultidrug efflux MFS transporter </w:t>
            </w:r>
            <w:proofErr w:type="spellStart"/>
            <w:r w:rsidRPr="00876C65">
              <w:rPr>
                <w:rStyle w:val="Hyperlink2"/>
                <w:lang w:val="en-GB"/>
              </w:rPr>
              <w:t>AmvA</w:t>
            </w:r>
            <w:proofErr w:type="spellEnd"/>
          </w:p>
        </w:tc>
      </w:tr>
      <w:tr w:rsidR="00561F6A" w:rsidRPr="003F67D1" w14:paraId="3D709FE4" w14:textId="77777777" w:rsidTr="00FF7A81">
        <w:trPr>
          <w:trHeight w:val="580"/>
        </w:trPr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F57F7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04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E5E7F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arpC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70C48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BF7B8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5.23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B0F8F" w14:textId="77777777" w:rsidR="00561F6A" w:rsidRPr="005F60EC" w:rsidRDefault="00561F6A" w:rsidP="00FF7A81">
            <w:pPr>
              <w:pStyle w:val="Body"/>
              <w:jc w:val="center"/>
              <w:rPr>
                <w:lang w:val="fr-FR"/>
              </w:rPr>
            </w:pPr>
            <w:proofErr w:type="spellStart"/>
            <w:r w:rsidRPr="005F60EC">
              <w:rPr>
                <w:rStyle w:val="Hyperlink2"/>
                <w:lang w:val="fr-FR"/>
              </w:rPr>
              <w:t>Antibiotic</w:t>
            </w:r>
            <w:proofErr w:type="spellEnd"/>
            <w:r w:rsidRPr="005F60EC">
              <w:rPr>
                <w:rStyle w:val="Hyperlink2"/>
                <w:lang w:val="fr-FR"/>
              </w:rPr>
              <w:t xml:space="preserve"> efflux </w:t>
            </w:r>
            <w:proofErr w:type="spellStart"/>
            <w:r w:rsidRPr="005F60EC">
              <w:rPr>
                <w:rStyle w:val="Hyperlink2"/>
                <w:lang w:val="fr-FR"/>
              </w:rPr>
              <w:t>pump</w:t>
            </w:r>
            <w:proofErr w:type="spellEnd"/>
            <w:r w:rsidRPr="005F60EC">
              <w:rPr>
                <w:rStyle w:val="Hyperlink2"/>
                <w:lang w:val="fr-FR"/>
              </w:rPr>
              <w:t xml:space="preserve"> </w:t>
            </w:r>
            <w:proofErr w:type="spellStart"/>
            <w:r w:rsidRPr="005F60EC">
              <w:rPr>
                <w:rStyle w:val="Hyperlink2"/>
                <w:lang w:val="fr-FR"/>
              </w:rPr>
              <w:t>outer</w:t>
            </w:r>
            <w:proofErr w:type="spellEnd"/>
            <w:r w:rsidRPr="005F60EC">
              <w:rPr>
                <w:rStyle w:val="Hyperlink2"/>
                <w:lang w:val="fr-FR"/>
              </w:rPr>
              <w:t xml:space="preserve"> membrane </w:t>
            </w:r>
            <w:proofErr w:type="spellStart"/>
            <w:r w:rsidRPr="005F60EC">
              <w:rPr>
                <w:rStyle w:val="Hyperlink2"/>
                <w:lang w:val="fr-FR"/>
              </w:rPr>
              <w:t>protein</w:t>
            </w:r>
            <w:proofErr w:type="spellEnd"/>
            <w:r w:rsidRPr="005F60EC">
              <w:rPr>
                <w:rStyle w:val="Hyperlink2"/>
                <w:lang w:val="fr-FR"/>
              </w:rPr>
              <w:t xml:space="preserve"> </w:t>
            </w:r>
            <w:proofErr w:type="spellStart"/>
            <w:r w:rsidRPr="005F60EC">
              <w:rPr>
                <w:rStyle w:val="Hyperlink2"/>
                <w:lang w:val="fr-FR"/>
              </w:rPr>
              <w:t>ArpC</w:t>
            </w:r>
            <w:proofErr w:type="spellEnd"/>
          </w:p>
        </w:tc>
      </w:tr>
      <w:tr w:rsidR="00561F6A" w:rsidRPr="00876C65" w14:paraId="3FCC4679" w14:textId="77777777" w:rsidTr="00FF7A81">
        <w:trPr>
          <w:trHeight w:val="300"/>
        </w:trPr>
        <w:tc>
          <w:tcPr>
            <w:tcW w:w="1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2B77C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GO593_0605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5D8B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proofErr w:type="spellStart"/>
            <w:r w:rsidRPr="00876C65">
              <w:rPr>
                <w:rStyle w:val="Hyperlink2"/>
                <w:i/>
                <w:iCs/>
                <w:lang w:val="en-GB"/>
              </w:rPr>
              <w:t>macA</w:t>
            </w:r>
            <w:proofErr w:type="spellEnd"/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ED6A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838C0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>3.56</w:t>
            </w:r>
          </w:p>
        </w:tc>
        <w:tc>
          <w:tcPr>
            <w:tcW w:w="48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60E39" w14:textId="77777777" w:rsidR="00561F6A" w:rsidRPr="00876C65" w:rsidRDefault="00561F6A" w:rsidP="00FF7A81">
            <w:pPr>
              <w:pStyle w:val="Body"/>
              <w:jc w:val="center"/>
              <w:rPr>
                <w:lang w:val="en-GB"/>
              </w:rPr>
            </w:pPr>
            <w:r w:rsidRPr="00876C65">
              <w:rPr>
                <w:rStyle w:val="Hyperlink2"/>
                <w:lang w:val="en-GB"/>
              </w:rPr>
              <w:t xml:space="preserve">Macrolide export protein </w:t>
            </w:r>
            <w:proofErr w:type="spellStart"/>
            <w:r w:rsidRPr="00876C65">
              <w:rPr>
                <w:rStyle w:val="Hyperlink2"/>
                <w:lang w:val="en-GB"/>
              </w:rPr>
              <w:t>MacA</w:t>
            </w:r>
            <w:proofErr w:type="spellEnd"/>
          </w:p>
        </w:tc>
      </w:tr>
    </w:tbl>
    <w:p w14:paraId="1AB8586A" w14:textId="77777777" w:rsidR="00561F6A" w:rsidRPr="00876C65" w:rsidRDefault="00561F6A" w:rsidP="00561F6A">
      <w:pPr>
        <w:pStyle w:val="Body"/>
        <w:widowControl w:val="0"/>
        <w:jc w:val="both"/>
        <w:rPr>
          <w:lang w:val="en-GB"/>
        </w:rPr>
      </w:pPr>
    </w:p>
    <w:p w14:paraId="2D24A6C9" w14:textId="77777777" w:rsidR="00561F6A" w:rsidRPr="00876C65" w:rsidRDefault="00561F6A" w:rsidP="00561F6A">
      <w:pPr>
        <w:pStyle w:val="Body"/>
        <w:jc w:val="both"/>
        <w:rPr>
          <w:lang w:val="en-GB"/>
        </w:rPr>
      </w:pPr>
    </w:p>
    <w:p w14:paraId="721F4369" w14:textId="77777777" w:rsidR="00561F6A" w:rsidRPr="00876C65" w:rsidRDefault="00561F6A" w:rsidP="00561F6A">
      <w:pPr>
        <w:pStyle w:val="Body"/>
        <w:spacing w:line="360" w:lineRule="auto"/>
        <w:ind w:left="720" w:hanging="720"/>
        <w:jc w:val="both"/>
        <w:rPr>
          <w:rStyle w:val="None"/>
          <w:rFonts w:ascii="Times New Roman" w:eastAsia="Times New Roman" w:hAnsi="Times New Roman" w:cs="Times New Roman"/>
          <w:kern w:val="0"/>
          <w:lang w:val="en-GB"/>
        </w:rPr>
      </w:pPr>
    </w:p>
    <w:p w14:paraId="3469FD8B" w14:textId="77777777" w:rsidR="00561F6A" w:rsidRPr="00876C65" w:rsidRDefault="00561F6A" w:rsidP="00561F6A">
      <w:pPr>
        <w:pStyle w:val="Body"/>
        <w:spacing w:line="360" w:lineRule="auto"/>
        <w:ind w:left="720" w:hanging="720"/>
        <w:jc w:val="both"/>
        <w:rPr>
          <w:rStyle w:val="None"/>
          <w:rFonts w:ascii="Times New Roman" w:eastAsia="Times New Roman" w:hAnsi="Times New Roman" w:cs="Times New Roman"/>
          <w:kern w:val="0"/>
          <w:lang w:val="en-GB"/>
        </w:rPr>
      </w:pPr>
    </w:p>
    <w:p w14:paraId="613094A3" w14:textId="77777777" w:rsidR="00561F6A" w:rsidRPr="00876C65" w:rsidRDefault="00561F6A" w:rsidP="00561F6A">
      <w:pPr>
        <w:pStyle w:val="Body"/>
        <w:spacing w:line="360" w:lineRule="auto"/>
        <w:ind w:left="720" w:hanging="720"/>
        <w:jc w:val="both"/>
        <w:rPr>
          <w:lang w:val="en-GB"/>
        </w:rPr>
      </w:pPr>
    </w:p>
    <w:p w14:paraId="5E568C3B" w14:textId="77777777" w:rsidR="00666DD3" w:rsidRDefault="00666DD3"/>
    <w:sectPr w:rsidR="00666DD3" w:rsidSect="00561F6A">
      <w:headerReference w:type="default" r:id="rId23"/>
      <w:footerReference w:type="default" r:id="rId24"/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23A1F" w14:textId="77777777" w:rsidR="00561F6A" w:rsidRDefault="00561F6A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DCF12" w14:textId="77777777" w:rsidR="00561F6A" w:rsidRDefault="00561F6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6A"/>
    <w:rsid w:val="00002A0E"/>
    <w:rsid w:val="000154F2"/>
    <w:rsid w:val="00042EC3"/>
    <w:rsid w:val="0005261E"/>
    <w:rsid w:val="00055DDB"/>
    <w:rsid w:val="000602D3"/>
    <w:rsid w:val="00062031"/>
    <w:rsid w:val="00065E80"/>
    <w:rsid w:val="00066F22"/>
    <w:rsid w:val="00077E73"/>
    <w:rsid w:val="000D0CF0"/>
    <w:rsid w:val="00101EC4"/>
    <w:rsid w:val="00120B5D"/>
    <w:rsid w:val="00122B6F"/>
    <w:rsid w:val="0012391B"/>
    <w:rsid w:val="00126344"/>
    <w:rsid w:val="00135109"/>
    <w:rsid w:val="00150B36"/>
    <w:rsid w:val="00154728"/>
    <w:rsid w:val="001812E3"/>
    <w:rsid w:val="00185342"/>
    <w:rsid w:val="001E41C0"/>
    <w:rsid w:val="002025CA"/>
    <w:rsid w:val="00207113"/>
    <w:rsid w:val="00211ACE"/>
    <w:rsid w:val="00220439"/>
    <w:rsid w:val="00224C51"/>
    <w:rsid w:val="00244B9C"/>
    <w:rsid w:val="00250D6A"/>
    <w:rsid w:val="002742A8"/>
    <w:rsid w:val="002B4D68"/>
    <w:rsid w:val="002D5ED0"/>
    <w:rsid w:val="002D7BFC"/>
    <w:rsid w:val="002E4D9C"/>
    <w:rsid w:val="00301486"/>
    <w:rsid w:val="003118C8"/>
    <w:rsid w:val="00311AD8"/>
    <w:rsid w:val="00315102"/>
    <w:rsid w:val="00377A14"/>
    <w:rsid w:val="003B0EF9"/>
    <w:rsid w:val="003C3B7B"/>
    <w:rsid w:val="003C6DA6"/>
    <w:rsid w:val="003F06F6"/>
    <w:rsid w:val="003F11C2"/>
    <w:rsid w:val="004026BF"/>
    <w:rsid w:val="00423EAE"/>
    <w:rsid w:val="00442741"/>
    <w:rsid w:val="00481515"/>
    <w:rsid w:val="004824D8"/>
    <w:rsid w:val="00486659"/>
    <w:rsid w:val="00496B30"/>
    <w:rsid w:val="004971F5"/>
    <w:rsid w:val="004A097C"/>
    <w:rsid w:val="004D6A5C"/>
    <w:rsid w:val="0050582C"/>
    <w:rsid w:val="00506D05"/>
    <w:rsid w:val="005156EB"/>
    <w:rsid w:val="00520A9E"/>
    <w:rsid w:val="00532A18"/>
    <w:rsid w:val="0053400B"/>
    <w:rsid w:val="0053430F"/>
    <w:rsid w:val="00540DC6"/>
    <w:rsid w:val="00556770"/>
    <w:rsid w:val="00561F6A"/>
    <w:rsid w:val="00580321"/>
    <w:rsid w:val="00587CB7"/>
    <w:rsid w:val="00597A8F"/>
    <w:rsid w:val="005A32F0"/>
    <w:rsid w:val="005A4384"/>
    <w:rsid w:val="005B6EF0"/>
    <w:rsid w:val="005C7B1D"/>
    <w:rsid w:val="005E10BD"/>
    <w:rsid w:val="006037B7"/>
    <w:rsid w:val="00626036"/>
    <w:rsid w:val="0066097A"/>
    <w:rsid w:val="00664CA6"/>
    <w:rsid w:val="00666DD3"/>
    <w:rsid w:val="00674B73"/>
    <w:rsid w:val="006A677A"/>
    <w:rsid w:val="006A7ADA"/>
    <w:rsid w:val="006B07FA"/>
    <w:rsid w:val="006D4973"/>
    <w:rsid w:val="006E3529"/>
    <w:rsid w:val="007010EF"/>
    <w:rsid w:val="00704FF1"/>
    <w:rsid w:val="0071455C"/>
    <w:rsid w:val="00724188"/>
    <w:rsid w:val="007741D9"/>
    <w:rsid w:val="00780442"/>
    <w:rsid w:val="00794F37"/>
    <w:rsid w:val="007B2BEF"/>
    <w:rsid w:val="007C3056"/>
    <w:rsid w:val="007C32DA"/>
    <w:rsid w:val="007E27EE"/>
    <w:rsid w:val="007F4E45"/>
    <w:rsid w:val="00810E41"/>
    <w:rsid w:val="00825531"/>
    <w:rsid w:val="00877CA9"/>
    <w:rsid w:val="008833C5"/>
    <w:rsid w:val="00885A3C"/>
    <w:rsid w:val="008B30C6"/>
    <w:rsid w:val="008B3B45"/>
    <w:rsid w:val="008B6579"/>
    <w:rsid w:val="008C2DC6"/>
    <w:rsid w:val="00913E9F"/>
    <w:rsid w:val="009371CE"/>
    <w:rsid w:val="00943C57"/>
    <w:rsid w:val="00950A88"/>
    <w:rsid w:val="00972CAE"/>
    <w:rsid w:val="00982CFE"/>
    <w:rsid w:val="00996B66"/>
    <w:rsid w:val="009C4B98"/>
    <w:rsid w:val="009E4AFC"/>
    <w:rsid w:val="00A07218"/>
    <w:rsid w:val="00A168E0"/>
    <w:rsid w:val="00A16C0F"/>
    <w:rsid w:val="00A34DCB"/>
    <w:rsid w:val="00A4498E"/>
    <w:rsid w:val="00A64B26"/>
    <w:rsid w:val="00A74CA1"/>
    <w:rsid w:val="00A811AF"/>
    <w:rsid w:val="00A85EF0"/>
    <w:rsid w:val="00A96369"/>
    <w:rsid w:val="00AB05A2"/>
    <w:rsid w:val="00AF2475"/>
    <w:rsid w:val="00B13E01"/>
    <w:rsid w:val="00B251E0"/>
    <w:rsid w:val="00B269AC"/>
    <w:rsid w:val="00B87C01"/>
    <w:rsid w:val="00BB2EC3"/>
    <w:rsid w:val="00BE1F2F"/>
    <w:rsid w:val="00BF169E"/>
    <w:rsid w:val="00C22943"/>
    <w:rsid w:val="00C34B15"/>
    <w:rsid w:val="00C77E1D"/>
    <w:rsid w:val="00C817A2"/>
    <w:rsid w:val="00C83211"/>
    <w:rsid w:val="00D1610D"/>
    <w:rsid w:val="00D17298"/>
    <w:rsid w:val="00D2777A"/>
    <w:rsid w:val="00D3018E"/>
    <w:rsid w:val="00D617BF"/>
    <w:rsid w:val="00D700E7"/>
    <w:rsid w:val="00D80B16"/>
    <w:rsid w:val="00D92596"/>
    <w:rsid w:val="00D95619"/>
    <w:rsid w:val="00DB34E4"/>
    <w:rsid w:val="00DD7DBC"/>
    <w:rsid w:val="00DF6899"/>
    <w:rsid w:val="00E02715"/>
    <w:rsid w:val="00E123F3"/>
    <w:rsid w:val="00E36DCF"/>
    <w:rsid w:val="00E43602"/>
    <w:rsid w:val="00E43FE8"/>
    <w:rsid w:val="00E4685A"/>
    <w:rsid w:val="00E61487"/>
    <w:rsid w:val="00E71846"/>
    <w:rsid w:val="00EC7125"/>
    <w:rsid w:val="00F13AED"/>
    <w:rsid w:val="00F2502C"/>
    <w:rsid w:val="00F37FF3"/>
    <w:rsid w:val="00F46F9D"/>
    <w:rsid w:val="00F54213"/>
    <w:rsid w:val="00F71F43"/>
    <w:rsid w:val="00F761E2"/>
    <w:rsid w:val="00F94CBA"/>
    <w:rsid w:val="00FC1CCA"/>
    <w:rsid w:val="00FE0CE0"/>
    <w:rsid w:val="00FE1A84"/>
    <w:rsid w:val="00FF49E8"/>
    <w:rsid w:val="00FF5FDF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1582E"/>
  <w15:chartTrackingRefBased/>
  <w15:docId w15:val="{4D2C1A45-30ED-514E-B297-FFFFE525C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F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F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F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1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F6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1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1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1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F6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F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F6A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561F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561F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1">
    <w:name w:val="Hyperlink.1"/>
    <w:basedOn w:val="DefaultParagraphFont"/>
    <w:rsid w:val="00561F6A"/>
    <w:rPr>
      <w:outline w:val="0"/>
      <w:color w:val="467886"/>
      <w:u w:val="single" w:color="467886"/>
      <w:lang w:val="en-US"/>
    </w:rPr>
  </w:style>
  <w:style w:type="character" w:customStyle="1" w:styleId="None">
    <w:name w:val="None"/>
    <w:rsid w:val="00561F6A"/>
  </w:style>
  <w:style w:type="character" w:customStyle="1" w:styleId="Hyperlink2">
    <w:name w:val="Hyperlink.2"/>
    <w:basedOn w:val="None"/>
    <w:rsid w:val="00561F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unagepro.molgenrug.nl/undefined" TargetMode="External"/><Relationship Id="rId13" Type="http://schemas.openxmlformats.org/officeDocument/2006/relationships/hyperlink" Target="http://funagepro.molgenrug.nl/undefined" TargetMode="External"/><Relationship Id="rId18" Type="http://schemas.openxmlformats.org/officeDocument/2006/relationships/hyperlink" Target="http://funagepro.molgenrug.nl/undefined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funagepro.molgenrug.nl/undefined" TargetMode="External"/><Relationship Id="rId7" Type="http://schemas.openxmlformats.org/officeDocument/2006/relationships/hyperlink" Target="http://funagepro.molgenrug.nl/undefined" TargetMode="External"/><Relationship Id="rId12" Type="http://schemas.openxmlformats.org/officeDocument/2006/relationships/hyperlink" Target="http://funagepro.molgenrug.nl/undefined" TargetMode="External"/><Relationship Id="rId17" Type="http://schemas.openxmlformats.org/officeDocument/2006/relationships/hyperlink" Target="http://funagepro.molgenrug.nl/undefined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funagepro.molgenrug.nl/undefined" TargetMode="External"/><Relationship Id="rId20" Type="http://schemas.openxmlformats.org/officeDocument/2006/relationships/hyperlink" Target="http://funagepro.molgenrug.nl/undefined" TargetMode="External"/><Relationship Id="rId1" Type="http://schemas.openxmlformats.org/officeDocument/2006/relationships/styles" Target="styles.xml"/><Relationship Id="rId6" Type="http://schemas.openxmlformats.org/officeDocument/2006/relationships/hyperlink" Target="http://funagepro.molgenrug.nl/undefined" TargetMode="External"/><Relationship Id="rId11" Type="http://schemas.openxmlformats.org/officeDocument/2006/relationships/hyperlink" Target="http://funagepro.molgenrug.nl/undefined" TargetMode="External"/><Relationship Id="rId24" Type="http://schemas.openxmlformats.org/officeDocument/2006/relationships/footer" Target="footer1.xml"/><Relationship Id="rId5" Type="http://schemas.openxmlformats.org/officeDocument/2006/relationships/image" Target="media/image2.png"/><Relationship Id="rId15" Type="http://schemas.openxmlformats.org/officeDocument/2006/relationships/hyperlink" Target="http://funagepro.molgenrug.nl/undefined" TargetMode="External"/><Relationship Id="rId23" Type="http://schemas.openxmlformats.org/officeDocument/2006/relationships/header" Target="header1.xml"/><Relationship Id="rId10" Type="http://schemas.openxmlformats.org/officeDocument/2006/relationships/hyperlink" Target="http://funagepro.molgenrug.nl/undefined" TargetMode="External"/><Relationship Id="rId19" Type="http://schemas.openxmlformats.org/officeDocument/2006/relationships/hyperlink" Target="http://funagepro.molgenrug.nl/undefined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funagepro.molgenrug.nl/undefined" TargetMode="External"/><Relationship Id="rId14" Type="http://schemas.openxmlformats.org/officeDocument/2006/relationships/hyperlink" Target="http://funagepro.molgenrug.nl/undefined" TargetMode="External"/><Relationship Id="rId22" Type="http://schemas.openxmlformats.org/officeDocument/2006/relationships/hyperlink" Target="http://funagepro.molgenrug.nl/undefin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0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sin Orababa</dc:creator>
  <cp:keywords/>
  <dc:description/>
  <cp:lastModifiedBy>Oluwatosin Orababa</cp:lastModifiedBy>
  <cp:revision>1</cp:revision>
  <dcterms:created xsi:type="dcterms:W3CDTF">2026-02-02T13:56:00Z</dcterms:created>
  <dcterms:modified xsi:type="dcterms:W3CDTF">2026-02-02T13:57:00Z</dcterms:modified>
</cp:coreProperties>
</file>